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B6D8C" w14:textId="5DFE80DA" w:rsidR="00415EA9" w:rsidRPr="00092656" w:rsidRDefault="00AF01B0" w:rsidP="00415EA9">
      <w:pPr>
        <w:spacing w:line="480" w:lineRule="auto"/>
        <w:rPr>
          <w:rFonts w:ascii="Arial" w:hAnsi="Arial" w:cs="Arial"/>
          <w:b/>
          <w:color w:val="FF0000"/>
        </w:rPr>
      </w:pPr>
      <w:r w:rsidRPr="00092656">
        <w:rPr>
          <w:rFonts w:ascii="Arial" w:hAnsi="Arial"/>
          <w:b/>
          <w:color w:val="FF0000"/>
        </w:rPr>
        <w:t>Supplementary</w:t>
      </w:r>
      <w:r w:rsidRPr="00092656">
        <w:rPr>
          <w:rFonts w:ascii="Arial" w:hAnsi="Arial" w:cs="Arial"/>
          <w:b/>
          <w:color w:val="FF0000"/>
        </w:rPr>
        <w:t xml:space="preserve"> </w:t>
      </w:r>
      <w:r w:rsidR="00415EA9" w:rsidRPr="00092656">
        <w:rPr>
          <w:rFonts w:ascii="Arial" w:hAnsi="Arial" w:cs="Arial"/>
          <w:b/>
          <w:color w:val="FF0000"/>
        </w:rPr>
        <w:t>Table 1</w:t>
      </w:r>
      <w:r w:rsidR="00092656">
        <w:rPr>
          <w:rFonts w:ascii="Arial" w:hAnsi="Arial" w:cs="Arial"/>
          <w:b/>
          <w:color w:val="FF0000"/>
        </w:rPr>
        <w:t xml:space="preserve">. </w:t>
      </w:r>
      <w:r w:rsidR="00415EA9" w:rsidRPr="00415EA9">
        <w:rPr>
          <w:rFonts w:ascii="Arial" w:hAnsi="Arial" w:cs="Arial"/>
        </w:rPr>
        <w:t>Mean number of trials (SD in parenthesis) for the 4 response categories used in the parametric analyses for the three types of stimul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7"/>
        <w:gridCol w:w="1847"/>
        <w:gridCol w:w="1847"/>
        <w:gridCol w:w="1847"/>
        <w:gridCol w:w="1848"/>
      </w:tblGrid>
      <w:tr w:rsidR="00310D13" w:rsidRPr="00415EA9" w14:paraId="4D67B895" w14:textId="77777777" w:rsidTr="00310D13">
        <w:tc>
          <w:tcPr>
            <w:tcW w:w="1847" w:type="dxa"/>
            <w:vMerge w:val="restart"/>
            <w:tcBorders>
              <w:left w:val="nil"/>
              <w:right w:val="nil"/>
            </w:tcBorders>
          </w:tcPr>
          <w:p w14:paraId="76A2A594" w14:textId="77777777" w:rsidR="00310D13" w:rsidRDefault="00310D13" w:rsidP="00310D13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</w:p>
          <w:p w14:paraId="021DF705" w14:textId="16C3F535" w:rsidR="00310D13" w:rsidRPr="00415EA9" w:rsidRDefault="00310D13" w:rsidP="00310D13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imulus type</w:t>
            </w:r>
          </w:p>
        </w:tc>
        <w:tc>
          <w:tcPr>
            <w:tcW w:w="738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326AA80" w14:textId="57E188C4" w:rsidR="00310D13" w:rsidRDefault="00310D13" w:rsidP="00704419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esponse </w:t>
            </w:r>
          </w:p>
        </w:tc>
      </w:tr>
      <w:tr w:rsidR="00310D13" w:rsidRPr="00415EA9" w14:paraId="5C7793C9" w14:textId="77777777" w:rsidTr="00310D13">
        <w:tc>
          <w:tcPr>
            <w:tcW w:w="1847" w:type="dxa"/>
            <w:vMerge/>
            <w:tcBorders>
              <w:left w:val="nil"/>
              <w:right w:val="nil"/>
            </w:tcBorders>
          </w:tcPr>
          <w:p w14:paraId="1C9E6CC1" w14:textId="33273D74" w:rsidR="00310D13" w:rsidRPr="00415EA9" w:rsidRDefault="00310D13" w:rsidP="00415EA9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</w:tcPr>
          <w:p w14:paraId="04BEEC01" w14:textId="246A6356" w:rsidR="00310D13" w:rsidRPr="00415EA9" w:rsidRDefault="00310D13" w:rsidP="00415EA9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</w:tcPr>
          <w:p w14:paraId="2B708535" w14:textId="20719177" w:rsidR="00310D13" w:rsidRPr="00415EA9" w:rsidRDefault="00310D13" w:rsidP="00415EA9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1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</w:tcPr>
          <w:p w14:paraId="16B3077E" w14:textId="3FE6570D" w:rsidR="00310D13" w:rsidRPr="00415EA9" w:rsidRDefault="00310D13" w:rsidP="00415EA9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2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right w:val="nil"/>
            </w:tcBorders>
          </w:tcPr>
          <w:p w14:paraId="6D3319F4" w14:textId="02A658E1" w:rsidR="00310D13" w:rsidRPr="00415EA9" w:rsidRDefault="00310D13" w:rsidP="00415EA9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3</w:t>
            </w:r>
          </w:p>
        </w:tc>
      </w:tr>
      <w:tr w:rsidR="00415EA9" w:rsidRPr="00415EA9" w14:paraId="6C55FB68" w14:textId="77777777" w:rsidTr="00310D13"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726D6075" w14:textId="4EF0E1A5" w:rsidR="00415EA9" w:rsidRPr="00310D13" w:rsidRDefault="00415EA9" w:rsidP="00415EA9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10D13">
              <w:rPr>
                <w:rFonts w:ascii="Arial" w:hAnsi="Arial" w:cs="Arial"/>
              </w:rPr>
              <w:t>Scenes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691A4B8F" w14:textId="268AA9F0" w:rsidR="00415EA9" w:rsidRPr="00415EA9" w:rsidRDefault="00415EA9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415EA9">
              <w:rPr>
                <w:rFonts w:ascii="Arial" w:hAnsi="Arial" w:cs="Arial"/>
              </w:rPr>
              <w:t>22.56 (10.05)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30D18BE2" w14:textId="5852B3B8" w:rsidR="00415EA9" w:rsidRPr="00415EA9" w:rsidRDefault="00415EA9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415EA9">
              <w:rPr>
                <w:rFonts w:ascii="Arial" w:hAnsi="Arial" w:cs="Arial"/>
              </w:rPr>
              <w:t>21.17 (12.5)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71F03C42" w14:textId="77C5855D" w:rsidR="00415EA9" w:rsidRPr="00415EA9" w:rsidRDefault="00415EA9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415EA9">
              <w:rPr>
                <w:rFonts w:ascii="Arial" w:hAnsi="Arial" w:cs="Arial"/>
              </w:rPr>
              <w:t>16.00 (6.8)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2844A40B" w14:textId="751BD14C" w:rsidR="00415EA9" w:rsidRPr="00415EA9" w:rsidRDefault="00415EA9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415EA9">
              <w:rPr>
                <w:rFonts w:ascii="Arial" w:hAnsi="Arial" w:cs="Arial"/>
              </w:rPr>
              <w:t>19.56 (11.13)</w:t>
            </w:r>
          </w:p>
        </w:tc>
      </w:tr>
      <w:tr w:rsidR="00415EA9" w:rsidRPr="00415EA9" w14:paraId="26A6F993" w14:textId="77777777" w:rsidTr="00310D1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99AB493" w14:textId="57418F3A" w:rsidR="00415EA9" w:rsidRPr="00310D13" w:rsidRDefault="00415EA9" w:rsidP="00415EA9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10D13">
              <w:rPr>
                <w:rFonts w:ascii="Arial" w:hAnsi="Arial" w:cs="Arial"/>
              </w:rPr>
              <w:t>Objec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F0E458A" w14:textId="56CDDF41" w:rsidR="00415EA9" w:rsidRPr="00415EA9" w:rsidRDefault="00676682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43</w:t>
            </w:r>
            <w:r w:rsidR="00415EA9">
              <w:rPr>
                <w:rFonts w:ascii="Arial" w:hAnsi="Arial" w:cs="Arial"/>
              </w:rPr>
              <w:t xml:space="preserve"> (10.0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18EACAD" w14:textId="1367DE8D" w:rsidR="00415EA9" w:rsidRPr="00415EA9" w:rsidRDefault="00415EA9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67668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00</w:t>
            </w:r>
            <w:r w:rsidR="00676682">
              <w:rPr>
                <w:rFonts w:ascii="Arial" w:hAnsi="Arial" w:cs="Arial"/>
              </w:rPr>
              <w:t xml:space="preserve"> (2.9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9835844" w14:textId="6F9A33B9" w:rsidR="00415EA9" w:rsidRPr="00415EA9" w:rsidRDefault="00415EA9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415EA9">
              <w:rPr>
                <w:rFonts w:ascii="Arial" w:hAnsi="Arial" w:cs="Arial"/>
              </w:rPr>
              <w:t>18.33</w:t>
            </w:r>
            <w:r>
              <w:rPr>
                <w:rFonts w:ascii="Arial" w:hAnsi="Arial" w:cs="Arial"/>
              </w:rPr>
              <w:t xml:space="preserve"> (9.9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EDE065C" w14:textId="12D194A0" w:rsidR="00415EA9" w:rsidRPr="00415EA9" w:rsidRDefault="00415EA9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415EA9">
              <w:rPr>
                <w:rFonts w:ascii="Arial" w:hAnsi="Arial" w:cs="Arial"/>
              </w:rPr>
              <w:t>32.72</w:t>
            </w:r>
            <w:r>
              <w:rPr>
                <w:rFonts w:ascii="Arial" w:hAnsi="Arial" w:cs="Arial"/>
              </w:rPr>
              <w:t xml:space="preserve"> (15.58</w:t>
            </w:r>
            <w:r w:rsidR="00676682">
              <w:rPr>
                <w:rFonts w:ascii="Arial" w:hAnsi="Arial" w:cs="Arial"/>
              </w:rPr>
              <w:t>)</w:t>
            </w:r>
          </w:p>
        </w:tc>
      </w:tr>
      <w:tr w:rsidR="00415EA9" w:rsidRPr="00415EA9" w14:paraId="09F4FDCC" w14:textId="77777777" w:rsidTr="00310D1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EC14382" w14:textId="092080FC" w:rsidR="00415EA9" w:rsidRPr="00310D13" w:rsidRDefault="00415EA9" w:rsidP="00415EA9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10D13">
              <w:rPr>
                <w:rFonts w:ascii="Arial" w:hAnsi="Arial" w:cs="Arial"/>
              </w:rPr>
              <w:t>Fac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747BA88" w14:textId="345274FF" w:rsidR="00415EA9" w:rsidRPr="00415EA9" w:rsidRDefault="00415EA9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78 (13.0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5CBA0E3" w14:textId="09BF32A0" w:rsidR="00415EA9" w:rsidRPr="00415EA9" w:rsidRDefault="00415EA9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415EA9">
              <w:rPr>
                <w:rFonts w:ascii="Arial" w:hAnsi="Arial" w:cs="Arial"/>
              </w:rPr>
              <w:t>21.11</w:t>
            </w:r>
            <w:r>
              <w:rPr>
                <w:rFonts w:ascii="Arial" w:hAnsi="Arial" w:cs="Arial"/>
              </w:rPr>
              <w:t xml:space="preserve"> (11.1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FE8081E" w14:textId="0E734044" w:rsidR="00415EA9" w:rsidRPr="00415EA9" w:rsidRDefault="00415EA9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415EA9">
              <w:rPr>
                <w:rFonts w:ascii="Arial" w:hAnsi="Arial" w:cs="Arial"/>
              </w:rPr>
              <w:t>10.17</w:t>
            </w:r>
            <w:r>
              <w:rPr>
                <w:rFonts w:ascii="Arial" w:hAnsi="Arial" w:cs="Arial"/>
              </w:rPr>
              <w:t xml:space="preserve"> (9.7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38C5712" w14:textId="767535A2" w:rsidR="00415EA9" w:rsidRPr="00415EA9" w:rsidRDefault="00415EA9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415EA9">
              <w:rPr>
                <w:rFonts w:ascii="Arial" w:hAnsi="Arial" w:cs="Arial"/>
              </w:rPr>
              <w:t>22.28</w:t>
            </w:r>
            <w:r>
              <w:rPr>
                <w:rFonts w:ascii="Arial" w:hAnsi="Arial" w:cs="Arial"/>
              </w:rPr>
              <w:t xml:space="preserve"> (9.36)</w:t>
            </w:r>
          </w:p>
        </w:tc>
      </w:tr>
      <w:tr w:rsidR="00415EA9" w:rsidRPr="00415EA9" w14:paraId="402B1AFF" w14:textId="77777777" w:rsidTr="00310D13"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16B92DB0" w14:textId="3F010004" w:rsidR="00415EA9" w:rsidRPr="00310D13" w:rsidRDefault="00415EA9" w:rsidP="00415EA9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10D13">
              <w:rPr>
                <w:rFonts w:ascii="Arial" w:hAnsi="Arial" w:cs="Arial"/>
              </w:rPr>
              <w:t>Total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591A83B7" w14:textId="52466E59" w:rsidR="00415EA9" w:rsidRPr="00676682" w:rsidRDefault="00676682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676682">
              <w:rPr>
                <w:rFonts w:ascii="Arial" w:hAnsi="Arial" w:cs="Arial"/>
              </w:rPr>
              <w:t>73.77 (39.94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693BE7F5" w14:textId="01AC327D" w:rsidR="00415EA9" w:rsidRPr="00676682" w:rsidRDefault="00676682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676682">
              <w:rPr>
                <w:rFonts w:ascii="Arial" w:hAnsi="Arial" w:cs="Arial"/>
              </w:rPr>
              <w:t>54.28 (27.91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3A3E9219" w14:textId="5D4AA250" w:rsidR="00415EA9" w:rsidRPr="00676682" w:rsidRDefault="00676682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676682">
              <w:rPr>
                <w:rFonts w:ascii="Arial" w:hAnsi="Arial" w:cs="Arial"/>
              </w:rPr>
              <w:t>44.5 (21.22)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0D7798BC" w14:textId="5C2928B3" w:rsidR="00415EA9" w:rsidRPr="00676682" w:rsidRDefault="00676682" w:rsidP="000E0D2E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676682">
              <w:rPr>
                <w:rFonts w:ascii="Arial" w:hAnsi="Arial" w:cs="Arial"/>
              </w:rPr>
              <w:t>74.56 (35.57)</w:t>
            </w:r>
          </w:p>
        </w:tc>
      </w:tr>
    </w:tbl>
    <w:p w14:paraId="2CC062AF" w14:textId="7B708000" w:rsidR="00415EA9" w:rsidRPr="00415EA9" w:rsidRDefault="00415EA9" w:rsidP="005167D3">
      <w:pPr>
        <w:spacing w:line="480" w:lineRule="auto"/>
        <w:rPr>
          <w:rFonts w:ascii="Arial" w:hAnsi="Arial" w:cs="Arial"/>
          <w:b/>
        </w:rPr>
      </w:pPr>
    </w:p>
    <w:p w14:paraId="039D42A8" w14:textId="77777777" w:rsidR="00415EA9" w:rsidRPr="00415EA9" w:rsidRDefault="00415EA9" w:rsidP="005167D3">
      <w:pPr>
        <w:spacing w:line="480" w:lineRule="auto"/>
        <w:rPr>
          <w:rFonts w:ascii="Arial" w:hAnsi="Arial" w:cs="Arial"/>
          <w:b/>
        </w:rPr>
      </w:pPr>
    </w:p>
    <w:p w14:paraId="4CB83B05" w14:textId="77777777" w:rsidR="00415EA9" w:rsidRDefault="00415EA9" w:rsidP="005167D3">
      <w:pPr>
        <w:spacing w:line="480" w:lineRule="auto"/>
        <w:rPr>
          <w:rFonts w:ascii="Arial" w:hAnsi="Arial"/>
          <w:b/>
        </w:rPr>
      </w:pPr>
    </w:p>
    <w:p w14:paraId="57CB24E7" w14:textId="3B994015" w:rsidR="000649D8" w:rsidRDefault="000649D8" w:rsidP="005167D3">
      <w:pPr>
        <w:spacing w:line="480" w:lineRule="auto"/>
        <w:rPr>
          <w:rFonts w:ascii="Arial" w:hAnsi="Arial"/>
          <w:b/>
        </w:rPr>
      </w:pPr>
    </w:p>
    <w:p w14:paraId="6FDAE53D" w14:textId="77777777" w:rsidR="000649D8" w:rsidRDefault="000649D8" w:rsidP="005167D3">
      <w:pPr>
        <w:spacing w:line="480" w:lineRule="auto"/>
        <w:rPr>
          <w:rFonts w:ascii="Arial" w:hAnsi="Arial"/>
          <w:b/>
        </w:rPr>
      </w:pPr>
    </w:p>
    <w:p w14:paraId="34D8D988" w14:textId="77777777" w:rsidR="000649D8" w:rsidRDefault="000649D8" w:rsidP="005167D3">
      <w:pPr>
        <w:spacing w:line="480" w:lineRule="auto"/>
        <w:rPr>
          <w:rFonts w:ascii="Arial" w:hAnsi="Arial"/>
          <w:b/>
        </w:rPr>
      </w:pPr>
    </w:p>
    <w:p w14:paraId="70F6F74C" w14:textId="77777777" w:rsidR="000649D8" w:rsidRDefault="000649D8" w:rsidP="005167D3">
      <w:pPr>
        <w:spacing w:line="480" w:lineRule="auto"/>
        <w:rPr>
          <w:rFonts w:ascii="Arial" w:hAnsi="Arial"/>
          <w:b/>
        </w:rPr>
      </w:pPr>
    </w:p>
    <w:p w14:paraId="6DEFD481" w14:textId="77777777" w:rsidR="000649D8" w:rsidRDefault="000649D8" w:rsidP="005167D3">
      <w:pPr>
        <w:spacing w:line="480" w:lineRule="auto"/>
        <w:rPr>
          <w:rFonts w:ascii="Arial" w:hAnsi="Arial"/>
          <w:b/>
        </w:rPr>
      </w:pPr>
    </w:p>
    <w:p w14:paraId="15B8D38B" w14:textId="77777777" w:rsidR="000649D8" w:rsidRDefault="000649D8" w:rsidP="005167D3">
      <w:pPr>
        <w:spacing w:line="480" w:lineRule="auto"/>
        <w:rPr>
          <w:rFonts w:ascii="Arial" w:hAnsi="Arial"/>
          <w:b/>
        </w:rPr>
      </w:pPr>
    </w:p>
    <w:p w14:paraId="09C09693" w14:textId="77777777" w:rsidR="000649D8" w:rsidRDefault="000649D8" w:rsidP="005167D3">
      <w:pPr>
        <w:spacing w:line="480" w:lineRule="auto"/>
        <w:rPr>
          <w:rFonts w:ascii="Arial" w:hAnsi="Arial"/>
          <w:b/>
        </w:rPr>
      </w:pPr>
    </w:p>
    <w:p w14:paraId="4C5D0551" w14:textId="77777777" w:rsidR="000649D8" w:rsidRDefault="000649D8" w:rsidP="005167D3">
      <w:pPr>
        <w:spacing w:line="480" w:lineRule="auto"/>
        <w:rPr>
          <w:rFonts w:ascii="Arial" w:hAnsi="Arial"/>
          <w:b/>
        </w:rPr>
      </w:pPr>
    </w:p>
    <w:p w14:paraId="76BF311C" w14:textId="77777777" w:rsidR="000649D8" w:rsidRDefault="000649D8" w:rsidP="005167D3">
      <w:pPr>
        <w:spacing w:line="480" w:lineRule="auto"/>
        <w:rPr>
          <w:rFonts w:ascii="Arial" w:hAnsi="Arial"/>
          <w:b/>
        </w:rPr>
      </w:pPr>
    </w:p>
    <w:p w14:paraId="312F52C9" w14:textId="77777777" w:rsidR="0077339F" w:rsidRDefault="0077339F" w:rsidP="005167D3">
      <w:pPr>
        <w:spacing w:line="480" w:lineRule="auto"/>
        <w:rPr>
          <w:rFonts w:ascii="Arial" w:hAnsi="Arial"/>
          <w:b/>
        </w:rPr>
      </w:pPr>
    </w:p>
    <w:p w14:paraId="6DCC8DED" w14:textId="30660CCA" w:rsidR="00DD789E" w:rsidRDefault="00DD789E" w:rsidP="005167D3">
      <w:pPr>
        <w:spacing w:line="480" w:lineRule="auto"/>
        <w:rPr>
          <w:rFonts w:ascii="Arial" w:hAnsi="Arial"/>
          <w:b/>
          <w:noProof/>
          <w:lang w:eastAsia="en-GB"/>
        </w:rPr>
      </w:pPr>
      <w:bookmarkStart w:id="0" w:name="_GoBack"/>
      <w:bookmarkEnd w:id="0"/>
      <w:r>
        <w:rPr>
          <w:rFonts w:ascii="Arial" w:hAnsi="Arial"/>
          <w:b/>
        </w:rPr>
        <w:lastRenderedPageBreak/>
        <w:t>Supplementary</w:t>
      </w:r>
      <w:r w:rsidRPr="00215119">
        <w:rPr>
          <w:rFonts w:ascii="Arial" w:hAnsi="Arial"/>
          <w:b/>
          <w:noProof/>
          <w:lang w:eastAsia="en-GB"/>
        </w:rPr>
        <w:t xml:space="preserve"> </w:t>
      </w:r>
      <w:r w:rsidR="00AF01B0">
        <w:rPr>
          <w:rFonts w:ascii="Arial" w:hAnsi="Arial"/>
          <w:b/>
          <w:noProof/>
          <w:lang w:eastAsia="en-GB"/>
        </w:rPr>
        <w:t>Table 2</w:t>
      </w:r>
    </w:p>
    <w:p w14:paraId="67A54208" w14:textId="667B7E68" w:rsidR="00DD789E" w:rsidRPr="00DD789E" w:rsidRDefault="00DD789E" w:rsidP="005167D3">
      <w:pPr>
        <w:spacing w:line="480" w:lineRule="auto"/>
        <w:rPr>
          <w:rFonts w:ascii="Arial" w:hAnsi="Arial"/>
          <w:noProof/>
          <w:lang w:eastAsia="en-GB"/>
        </w:rPr>
      </w:pPr>
      <w:r w:rsidRPr="00DD789E">
        <w:rPr>
          <w:rFonts w:ascii="Arial" w:hAnsi="Arial"/>
          <w:noProof/>
          <w:lang w:eastAsia="en-GB"/>
        </w:rPr>
        <w:t>Alternative classification analysis</w:t>
      </w:r>
      <w:r w:rsidR="001E5E7A">
        <w:rPr>
          <w:rFonts w:ascii="Arial" w:hAnsi="Arial"/>
          <w:noProof/>
          <w:lang w:eastAsia="en-GB"/>
        </w:rPr>
        <w:t xml:space="preserve"> with multiple </w:t>
      </w:r>
      <w:r w:rsidR="001E5E7A" w:rsidRPr="001E5E7A">
        <w:rPr>
          <w:rFonts w:ascii="Arial" w:hAnsi="Arial"/>
          <w:noProof/>
          <w:lang w:eastAsia="en-GB"/>
        </w:rPr>
        <w:t xml:space="preserve">binary SVM (Support Vector Machine) classifications </w:t>
      </w:r>
      <w:r w:rsidR="001E5E7A">
        <w:rPr>
          <w:rFonts w:ascii="Arial" w:hAnsi="Arial"/>
          <w:noProof/>
          <w:lang w:eastAsia="en-GB"/>
        </w:rPr>
        <w:t>for a</w:t>
      </w:r>
      <w:r w:rsidR="001E5E7A" w:rsidRPr="001E5E7A">
        <w:rPr>
          <w:rFonts w:ascii="Arial" w:hAnsi="Arial"/>
          <w:noProof/>
          <w:lang w:eastAsia="en-GB"/>
        </w:rPr>
        <w:t>ll combinations (i.e., scenes vs objects; scenes versus faces; objects versus faces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524"/>
        <w:gridCol w:w="1952"/>
        <w:gridCol w:w="2025"/>
        <w:gridCol w:w="1735"/>
      </w:tblGrid>
      <w:tr w:rsidR="00646676" w:rsidRPr="004B45F6" w14:paraId="5AD2F403" w14:textId="77777777" w:rsidTr="00794367">
        <w:trPr>
          <w:jc w:val="center"/>
        </w:trPr>
        <w:tc>
          <w:tcPr>
            <w:tcW w:w="1908" w:type="pct"/>
            <w:tcBorders>
              <w:left w:val="nil"/>
              <w:right w:val="nil"/>
            </w:tcBorders>
          </w:tcPr>
          <w:p w14:paraId="79AB2749" w14:textId="77777777" w:rsidR="00646676" w:rsidRPr="004B45F6" w:rsidRDefault="00646676" w:rsidP="00794367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360F0E63" w14:textId="77777777" w:rsidR="00646676" w:rsidRPr="004B45F6" w:rsidRDefault="00646676" w:rsidP="00794367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Scenes</w:t>
            </w:r>
          </w:p>
        </w:tc>
        <w:tc>
          <w:tcPr>
            <w:tcW w:w="1096" w:type="pct"/>
            <w:tcBorders>
              <w:left w:val="nil"/>
              <w:right w:val="nil"/>
            </w:tcBorders>
          </w:tcPr>
          <w:p w14:paraId="7AA7B0F8" w14:textId="77777777" w:rsidR="00646676" w:rsidRPr="004B45F6" w:rsidRDefault="00646676" w:rsidP="00794367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Objects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0E3D2577" w14:textId="77777777" w:rsidR="00646676" w:rsidRPr="004B45F6" w:rsidRDefault="00646676" w:rsidP="00794367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Faces</w:t>
            </w:r>
          </w:p>
        </w:tc>
      </w:tr>
      <w:tr w:rsidR="00646676" w:rsidRPr="004B45F6" w14:paraId="11B847B0" w14:textId="77777777" w:rsidTr="00794367">
        <w:trPr>
          <w:jc w:val="center"/>
        </w:trPr>
        <w:tc>
          <w:tcPr>
            <w:tcW w:w="1908" w:type="pct"/>
            <w:tcBorders>
              <w:left w:val="nil"/>
              <w:bottom w:val="nil"/>
              <w:right w:val="nil"/>
            </w:tcBorders>
          </w:tcPr>
          <w:p w14:paraId="69E7F041" w14:textId="77777777" w:rsidR="00646676" w:rsidRPr="004B45F6" w:rsidRDefault="00646676" w:rsidP="00794367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ROI</w:t>
            </w:r>
            <w:r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1057" w:type="pct"/>
            <w:tcBorders>
              <w:left w:val="nil"/>
              <w:bottom w:val="nil"/>
              <w:right w:val="nil"/>
            </w:tcBorders>
          </w:tcPr>
          <w:p w14:paraId="01F8CD4D" w14:textId="77777777" w:rsidR="00646676" w:rsidRPr="004B45F6" w:rsidRDefault="00646676" w:rsidP="00794367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Acc</w:t>
            </w:r>
            <w:r>
              <w:rPr>
                <w:rFonts w:ascii="Arial" w:hAnsi="Arial" w:cs="Arial"/>
                <w:b/>
              </w:rPr>
              <w:t>uracy</w:t>
            </w:r>
            <w:r w:rsidRPr="004B45F6">
              <w:rPr>
                <w:rFonts w:ascii="Arial" w:hAnsi="Arial" w:cs="Arial"/>
                <w:b/>
              </w:rPr>
              <w:t xml:space="preserve"> %</w:t>
            </w:r>
          </w:p>
        </w:tc>
        <w:tc>
          <w:tcPr>
            <w:tcW w:w="1096" w:type="pct"/>
            <w:tcBorders>
              <w:left w:val="nil"/>
              <w:bottom w:val="nil"/>
              <w:right w:val="nil"/>
            </w:tcBorders>
          </w:tcPr>
          <w:p w14:paraId="40E8B4BA" w14:textId="77777777" w:rsidR="00646676" w:rsidRPr="004B45F6" w:rsidRDefault="00646676" w:rsidP="00794367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Acc</w:t>
            </w:r>
            <w:r>
              <w:rPr>
                <w:rFonts w:ascii="Arial" w:hAnsi="Arial" w:cs="Arial"/>
                <w:b/>
              </w:rPr>
              <w:t>uracy</w:t>
            </w:r>
            <w:r w:rsidRPr="004B45F6">
              <w:rPr>
                <w:rFonts w:ascii="Arial" w:hAnsi="Arial" w:cs="Arial"/>
                <w:b/>
              </w:rPr>
              <w:t xml:space="preserve"> %</w:t>
            </w: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</w:tcPr>
          <w:p w14:paraId="3A6A0E6D" w14:textId="77777777" w:rsidR="00646676" w:rsidRPr="004B45F6" w:rsidRDefault="00646676" w:rsidP="00794367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Acc</w:t>
            </w:r>
            <w:r>
              <w:rPr>
                <w:rFonts w:ascii="Arial" w:hAnsi="Arial" w:cs="Arial"/>
                <w:b/>
              </w:rPr>
              <w:t>uracy</w:t>
            </w:r>
            <w:r w:rsidRPr="004B45F6">
              <w:rPr>
                <w:rFonts w:ascii="Arial" w:hAnsi="Arial" w:cs="Arial"/>
                <w:b/>
              </w:rPr>
              <w:t xml:space="preserve"> %</w:t>
            </w:r>
          </w:p>
        </w:tc>
      </w:tr>
      <w:tr w:rsidR="00646676" w:rsidRPr="004B45F6" w14:paraId="360E54E3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65A2E77A" w14:textId="77777777" w:rsidR="00646676" w:rsidRPr="00F3306D" w:rsidRDefault="00646676" w:rsidP="00794367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Whole-brain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5972A88" w14:textId="6238A5AD" w:rsidR="00646676" w:rsidRPr="005167D3" w:rsidRDefault="000E2B24" w:rsidP="00794367">
            <w:pPr>
              <w:spacing w:after="120" w:line="48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68.8*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03477CE0" w14:textId="47B1508C" w:rsidR="00646676" w:rsidRPr="00EE677A" w:rsidRDefault="000E2B24" w:rsidP="00794367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4.4</w:t>
            </w:r>
            <w:r w:rsidR="00646676">
              <w:rPr>
                <w:rFonts w:ascii="Arial" w:hAnsi="Arial" w:cs="Arial"/>
                <w:b/>
              </w:rPr>
              <w:t>*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688E4C34" w14:textId="384FA34D" w:rsidR="00646676" w:rsidRPr="00EE677A" w:rsidRDefault="000E2B24" w:rsidP="00794367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8.75</w:t>
            </w:r>
            <w:r w:rsidR="00646676">
              <w:rPr>
                <w:rFonts w:ascii="Arial" w:hAnsi="Arial" w:cs="Arial"/>
                <w:b/>
              </w:rPr>
              <w:t>*</w:t>
            </w:r>
            <w:r>
              <w:rPr>
                <w:rFonts w:ascii="Arial" w:hAnsi="Arial" w:cs="Arial"/>
                <w:b/>
              </w:rPr>
              <w:t>*</w:t>
            </w:r>
          </w:p>
        </w:tc>
      </w:tr>
      <w:tr w:rsidR="00646676" w:rsidRPr="004B45F6" w14:paraId="6087CA3D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5EDB6BD1" w14:textId="77777777" w:rsidR="00646676" w:rsidRPr="00F3306D" w:rsidRDefault="00646676" w:rsidP="00794367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2C42B96" w14:textId="45A3A455" w:rsidR="00646676" w:rsidRPr="004B45F6" w:rsidRDefault="000E2B24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2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5AC8DA3B" w14:textId="19EE5F04" w:rsidR="00646676" w:rsidRPr="004B45F6" w:rsidRDefault="000E2B24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6668E0DF" w14:textId="25F3FCF5" w:rsidR="00646676" w:rsidRPr="004B45F6" w:rsidRDefault="000E2B24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25</w:t>
            </w:r>
          </w:p>
        </w:tc>
      </w:tr>
      <w:tr w:rsidR="00646676" w:rsidRPr="004B45F6" w14:paraId="5D82F502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54667055" w14:textId="77777777" w:rsidR="00646676" w:rsidRPr="00F3306D" w:rsidRDefault="00646676" w:rsidP="00794367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Left 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8F0557A" w14:textId="4531C9EC" w:rsidR="00646676" w:rsidRPr="004B45F6" w:rsidRDefault="000E2B24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370C190A" w14:textId="3063A40A" w:rsidR="00646676" w:rsidRPr="004B45F6" w:rsidRDefault="000E2B24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662967E0" w14:textId="7B98C417" w:rsidR="00646676" w:rsidRPr="004B45F6" w:rsidRDefault="000E2B24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</w:t>
            </w:r>
          </w:p>
        </w:tc>
      </w:tr>
      <w:tr w:rsidR="00646676" w:rsidRPr="004B45F6" w14:paraId="515C1478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03FE3881" w14:textId="77777777" w:rsidR="00646676" w:rsidRPr="00F3306D" w:rsidRDefault="00646676" w:rsidP="00794367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Right 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ACA5A1F" w14:textId="7018146B" w:rsidR="00646676" w:rsidRPr="004B45F6" w:rsidRDefault="000E2B24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4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4FF02603" w14:textId="783653E3" w:rsidR="00646676" w:rsidRPr="004B45F6" w:rsidRDefault="000E2B24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4AEF1742" w14:textId="5F7C3F8E" w:rsidR="00646676" w:rsidRPr="004B45F6" w:rsidRDefault="000E2B24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15</w:t>
            </w:r>
          </w:p>
        </w:tc>
      </w:tr>
      <w:tr w:rsidR="00646676" w:rsidRPr="004B45F6" w14:paraId="59BB41EB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548A2319" w14:textId="77777777" w:rsidR="00646676" w:rsidRPr="00F3306D" w:rsidRDefault="00646676" w:rsidP="00794367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P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2715850" w14:textId="6C958C26" w:rsidR="00646676" w:rsidRPr="004B45F6" w:rsidRDefault="0026677D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6155D3EC" w14:textId="442C7B48" w:rsidR="00646676" w:rsidRPr="00EE677A" w:rsidRDefault="0026677D" w:rsidP="00794367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5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4AFDCED" w14:textId="541EFF14" w:rsidR="00646676" w:rsidRPr="004B45F6" w:rsidRDefault="0026677D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5</w:t>
            </w:r>
          </w:p>
        </w:tc>
      </w:tr>
      <w:tr w:rsidR="00646676" w:rsidRPr="004B45F6" w14:paraId="44FA84FC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7FDCBBB2" w14:textId="77777777" w:rsidR="00646676" w:rsidRPr="00F3306D" w:rsidRDefault="00646676" w:rsidP="00794367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Left P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2198802" w14:textId="79824AE6" w:rsidR="00646676" w:rsidRPr="004B45F6" w:rsidRDefault="0026677D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6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3883A7BE" w14:textId="16806047" w:rsidR="00646676" w:rsidRPr="0026677D" w:rsidRDefault="0026677D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26677D">
              <w:rPr>
                <w:rFonts w:ascii="Arial" w:hAnsi="Arial" w:cs="Arial"/>
              </w:rPr>
              <w:t>62.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DC6F6E5" w14:textId="55FA4E0C" w:rsidR="00646676" w:rsidRPr="004B45F6" w:rsidRDefault="0026677D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</w:t>
            </w:r>
          </w:p>
        </w:tc>
      </w:tr>
      <w:tr w:rsidR="00646676" w:rsidRPr="004B45F6" w14:paraId="1BCC9477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59CC908F" w14:textId="77777777" w:rsidR="00646676" w:rsidRPr="00F3306D" w:rsidRDefault="00646676" w:rsidP="00794367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Right P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7D2B610" w14:textId="6B81523C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4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099F3DD0" w14:textId="5B3CA648" w:rsidR="00646676" w:rsidRPr="00EE677A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8.15*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D12F84E" w14:textId="40C3F3F2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4</w:t>
            </w:r>
          </w:p>
        </w:tc>
      </w:tr>
      <w:tr w:rsidR="00646676" w:rsidRPr="004B45F6" w14:paraId="476350C9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126861B0" w14:textId="77777777" w:rsidR="00646676" w:rsidRPr="00F3306D" w:rsidRDefault="00646676" w:rsidP="00794367">
            <w:pPr>
              <w:spacing w:after="120"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9786937" w14:textId="387251F2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4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2B693960" w14:textId="14BE9240" w:rsidR="00646676" w:rsidRPr="00EE677A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8.15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ECADBE8" w14:textId="6DFD52DA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</w:t>
            </w:r>
          </w:p>
        </w:tc>
      </w:tr>
      <w:tr w:rsidR="00646676" w:rsidRPr="004B45F6" w14:paraId="78299D7B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481F1273" w14:textId="77777777" w:rsidR="00646676" w:rsidRPr="00F3306D" w:rsidRDefault="00646676" w:rsidP="00794367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 xml:space="preserve">Left </w:t>
            </w:r>
            <w:r>
              <w:rPr>
                <w:rFonts w:ascii="Arial" w:hAnsi="Arial" w:cs="Arial"/>
                <w:b/>
              </w:rPr>
              <w:t>E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B13A10A" w14:textId="2A60587A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9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6B15DF9C" w14:textId="4D2F0DB9" w:rsidR="00646676" w:rsidRPr="0054182F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54182F">
              <w:rPr>
                <w:rFonts w:ascii="Arial" w:hAnsi="Arial" w:cs="Arial"/>
              </w:rPr>
              <w:t>56.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413061ED" w14:textId="212E3E09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05</w:t>
            </w:r>
          </w:p>
        </w:tc>
      </w:tr>
      <w:tr w:rsidR="00646676" w:rsidRPr="004B45F6" w14:paraId="74A3F1E6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6F8B7676" w14:textId="77777777" w:rsidR="00646676" w:rsidRPr="00F3306D" w:rsidRDefault="00646676" w:rsidP="00794367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ight E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44C7398" w14:textId="060EB238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6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13FB6942" w14:textId="7CD7C4BD" w:rsidR="00646676" w:rsidRPr="00EE677A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5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F01D70E" w14:textId="7CA381EA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65</w:t>
            </w:r>
          </w:p>
        </w:tc>
      </w:tr>
      <w:tr w:rsidR="00646676" w:rsidRPr="004B45F6" w14:paraId="322CE626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5083FF23" w14:textId="77777777" w:rsidR="00646676" w:rsidRPr="00F3306D" w:rsidRDefault="00646676" w:rsidP="00794367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P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2DFC1D8" w14:textId="27BBE692" w:rsidR="00646676" w:rsidRPr="00EE677A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5.6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0D1C7D66" w14:textId="622CA9D0" w:rsidR="00646676" w:rsidRPr="005B4D09" w:rsidRDefault="005B4D09" w:rsidP="005B4D09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5B4D09">
              <w:rPr>
                <w:rFonts w:ascii="Arial" w:hAnsi="Arial" w:cs="Arial"/>
                <w:b/>
              </w:rPr>
              <w:t>78.15</w:t>
            </w:r>
            <w:r w:rsidR="008A2E4B" w:rsidRPr="005B4D09">
              <w:rPr>
                <w:rFonts w:ascii="Arial" w:hAnsi="Arial" w:cs="Arial"/>
                <w:b/>
              </w:rPr>
              <w:t>‡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19036456" w14:textId="1F7F224C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4</w:t>
            </w:r>
          </w:p>
        </w:tc>
      </w:tr>
      <w:tr w:rsidR="00646676" w:rsidRPr="004B45F6" w14:paraId="4E02700E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7F860E67" w14:textId="77777777" w:rsidR="00646676" w:rsidRPr="00F3306D" w:rsidRDefault="00646676" w:rsidP="00794367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Left P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4E37403" w14:textId="6B5387DC" w:rsidR="00646676" w:rsidRPr="00EE677A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5.65*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34E674D3" w14:textId="7E900358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7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081CA569" w14:textId="75DD540E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25</w:t>
            </w:r>
          </w:p>
        </w:tc>
      </w:tr>
      <w:tr w:rsidR="00646676" w:rsidRPr="004B45F6" w14:paraId="21E00302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4E91AACB" w14:textId="77777777" w:rsidR="00646676" w:rsidRPr="00F3306D" w:rsidRDefault="00646676" w:rsidP="00794367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Right P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5520231" w14:textId="4B42EF8F" w:rsidR="00646676" w:rsidRPr="0054182F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54182F">
              <w:rPr>
                <w:rFonts w:ascii="Arial" w:hAnsi="Arial" w:cs="Arial"/>
                <w:b/>
              </w:rPr>
              <w:t>72.5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762AE079" w14:textId="61ED2C18" w:rsidR="00646676" w:rsidRPr="00EE677A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1.9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65F27784" w14:textId="62C18B2E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9</w:t>
            </w:r>
          </w:p>
        </w:tc>
      </w:tr>
      <w:tr w:rsidR="00646676" w:rsidRPr="004B45F6" w14:paraId="7873BB4B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29E02777" w14:textId="77777777" w:rsidR="00646676" w:rsidRPr="00F3306D" w:rsidRDefault="00646676" w:rsidP="00794367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A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756BB80" w14:textId="36054438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7563EAF9" w14:textId="0316F063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153A4B9E" w14:textId="2210C9DA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25</w:t>
            </w:r>
          </w:p>
        </w:tc>
      </w:tr>
      <w:tr w:rsidR="00646676" w:rsidRPr="004B45F6" w14:paraId="56431F23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0AE536B8" w14:textId="77777777" w:rsidR="00646676" w:rsidRPr="00F3306D" w:rsidRDefault="00646676" w:rsidP="00794367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Left A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670D7BC" w14:textId="791C7966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9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02110531" w14:textId="546A40A7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6200DDA0" w14:textId="326EDD4D" w:rsidR="00646676" w:rsidRPr="00EE677A" w:rsidRDefault="0054182F" w:rsidP="00B755FA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4.65</w:t>
            </w:r>
            <w:r w:rsidR="00B755FA" w:rsidRPr="00B755FA">
              <w:rPr>
                <w:rFonts w:ascii="Arial" w:hAnsi="Arial" w:cs="Arial"/>
                <w:b/>
              </w:rPr>
              <w:sym w:font="Symbol" w:char="F05E"/>
            </w:r>
          </w:p>
        </w:tc>
      </w:tr>
      <w:tr w:rsidR="00646676" w:rsidRPr="004B45F6" w14:paraId="101D043F" w14:textId="77777777" w:rsidTr="00794367">
        <w:trPr>
          <w:jc w:val="center"/>
        </w:trPr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E74A7" w14:textId="77777777" w:rsidR="00646676" w:rsidRPr="00F3306D" w:rsidRDefault="00646676" w:rsidP="00794367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Right AMG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E1CF0" w14:textId="13444512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8D6BE" w14:textId="3D1A7345" w:rsidR="00646676" w:rsidRPr="004B45F6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9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2E94E" w14:textId="3AC4EC98" w:rsidR="00646676" w:rsidRPr="00EE677A" w:rsidRDefault="0054182F" w:rsidP="00794367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5*</w:t>
            </w:r>
          </w:p>
        </w:tc>
      </w:tr>
    </w:tbl>
    <w:p w14:paraId="75785556" w14:textId="524D2734" w:rsidR="0054182F" w:rsidRDefault="0054182F" w:rsidP="0054182F">
      <w:pPr>
        <w:spacing w:before="120" w:after="0" w:line="480" w:lineRule="auto"/>
        <w:rPr>
          <w:rFonts w:ascii="Arial" w:hAnsi="Arial" w:cs="Arial"/>
        </w:rPr>
      </w:pPr>
      <w:r w:rsidRPr="0083082C">
        <w:rPr>
          <w:rFonts w:ascii="Arial" w:hAnsi="Arial" w:cs="Arial"/>
          <w:i/>
        </w:rPr>
        <w:lastRenderedPageBreak/>
        <w:t>Note:</w:t>
      </w:r>
      <w:r>
        <w:t xml:space="preserve"> </w:t>
      </w:r>
      <w:r>
        <w:rPr>
          <w:rFonts w:ascii="Arial" w:hAnsi="Arial"/>
          <w:noProof/>
          <w:lang w:eastAsia="en-GB"/>
        </w:rPr>
        <w:t xml:space="preserve">The classification accuracy (%) is the </w:t>
      </w:r>
      <w:r w:rsidRPr="001E5E7A">
        <w:rPr>
          <w:rFonts w:ascii="Arial" w:hAnsi="Arial"/>
          <w:noProof/>
          <w:lang w:eastAsia="en-GB"/>
        </w:rPr>
        <w:t>mean a</w:t>
      </w:r>
      <w:r>
        <w:rPr>
          <w:rFonts w:ascii="Arial" w:hAnsi="Arial"/>
          <w:noProof/>
          <w:lang w:eastAsia="en-GB"/>
        </w:rPr>
        <w:t>ccuracy for each stimulus type across all combinations</w:t>
      </w:r>
      <w:r w:rsidR="008A2E4B">
        <w:rPr>
          <w:rFonts w:ascii="Arial" w:hAnsi="Arial"/>
          <w:noProof/>
          <w:lang w:eastAsia="en-GB"/>
        </w:rPr>
        <w:t>;</w:t>
      </w:r>
      <w:r w:rsidRPr="0054182F">
        <w:rPr>
          <w:rFonts w:ascii="Arial" w:hAnsi="Arial" w:cs="Arial"/>
          <w:i/>
        </w:rPr>
        <w:t xml:space="preserve"> </w:t>
      </w:r>
      <w:r w:rsidRPr="00E70C70">
        <w:t>*</w:t>
      </w:r>
      <w:r w:rsidRPr="0054182F">
        <w:rPr>
          <w:i/>
          <w:vertAlign w:val="superscript"/>
        </w:rPr>
        <w:t xml:space="preserve"> </w:t>
      </w:r>
      <w:r w:rsidRPr="0054182F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lt; 0.05; </w:t>
      </w:r>
      <w:r w:rsidRPr="00E70C70">
        <w:rPr>
          <w:rFonts w:ascii="Arial" w:hAnsi="Arial" w:cs="Arial"/>
        </w:rPr>
        <w:t xml:space="preserve">** </w:t>
      </w:r>
      <w:r w:rsidRPr="0054182F">
        <w:rPr>
          <w:rFonts w:ascii="Arial" w:hAnsi="Arial" w:cs="Arial"/>
          <w:i/>
        </w:rPr>
        <w:t xml:space="preserve">P </w:t>
      </w:r>
      <w:r>
        <w:rPr>
          <w:rFonts w:ascii="Arial" w:hAnsi="Arial" w:cs="Arial"/>
        </w:rPr>
        <w:t xml:space="preserve">&lt; 0.01; </w:t>
      </w:r>
      <w:r w:rsidR="005B4D09" w:rsidRPr="005B4D09">
        <w:rPr>
          <w:rFonts w:ascii="Arial" w:hAnsi="Arial" w:cs="Arial"/>
          <w:b/>
        </w:rPr>
        <w:sym w:font="Symbol" w:char="F020"/>
      </w:r>
      <w:r w:rsidR="005B4D09" w:rsidRPr="005B4D09">
        <w:rPr>
          <w:rFonts w:ascii="Arial" w:hAnsi="Arial" w:cs="Arial"/>
        </w:rPr>
        <w:t>‡</w:t>
      </w:r>
      <w:r w:rsidR="005B4D09">
        <w:rPr>
          <w:rFonts w:ascii="Arial" w:hAnsi="Arial" w:cs="Arial"/>
          <w:i/>
        </w:rPr>
        <w:t xml:space="preserve"> P </w:t>
      </w:r>
      <w:r w:rsidR="005B4D09" w:rsidRPr="005B4D09">
        <w:rPr>
          <w:rFonts w:ascii="Arial" w:hAnsi="Arial" w:cs="Arial"/>
        </w:rPr>
        <w:t>= 0.06 (trend);</w:t>
      </w:r>
      <w:r w:rsidR="005B4D09">
        <w:rPr>
          <w:rFonts w:ascii="Arial" w:hAnsi="Arial" w:cs="Arial"/>
        </w:rPr>
        <w:t xml:space="preserve"> </w:t>
      </w:r>
      <w:r w:rsidR="00B755FA" w:rsidRPr="00B755FA">
        <w:rPr>
          <w:rFonts w:ascii="Arial" w:hAnsi="Arial" w:cs="Arial"/>
          <w:b/>
        </w:rPr>
        <w:sym w:font="Symbol" w:char="F05E"/>
      </w:r>
      <w:r w:rsidR="00B755FA">
        <w:rPr>
          <w:rFonts w:ascii="Arial" w:hAnsi="Arial" w:cs="Arial"/>
          <w:b/>
        </w:rPr>
        <w:t xml:space="preserve"> </w:t>
      </w:r>
      <w:r w:rsidR="00B755FA">
        <w:rPr>
          <w:rFonts w:ascii="Arial" w:hAnsi="Arial" w:cs="Arial"/>
          <w:i/>
        </w:rPr>
        <w:t xml:space="preserve">P </w:t>
      </w:r>
      <w:r w:rsidR="00B755FA">
        <w:rPr>
          <w:rFonts w:ascii="Arial" w:hAnsi="Arial" w:cs="Arial"/>
        </w:rPr>
        <w:t>= 0.08</w:t>
      </w:r>
      <w:r w:rsidR="00B755FA" w:rsidRPr="005B4D09">
        <w:rPr>
          <w:rFonts w:ascii="Arial" w:hAnsi="Arial" w:cs="Arial"/>
        </w:rPr>
        <w:t xml:space="preserve"> (trend)</w:t>
      </w:r>
      <w:r w:rsidR="00B755FA">
        <w:rPr>
          <w:rFonts w:ascii="Arial" w:hAnsi="Arial" w:cs="Arial"/>
          <w:b/>
        </w:rPr>
        <w:t xml:space="preserve">; </w:t>
      </w:r>
      <w:r w:rsidRPr="0054182F">
        <w:rPr>
          <w:rFonts w:ascii="Arial" w:hAnsi="Arial" w:cs="Arial"/>
          <w:i/>
        </w:rPr>
        <w:t>P</w:t>
      </w:r>
      <w:r w:rsidRPr="0083082C">
        <w:rPr>
          <w:rFonts w:ascii="Arial" w:hAnsi="Arial" w:cs="Arial"/>
        </w:rPr>
        <w:t>-values are calculated from permutation testing with 1000 permutations.</w:t>
      </w:r>
    </w:p>
    <w:p w14:paraId="18D96931" w14:textId="5F555AB4" w:rsidR="00DD789E" w:rsidRDefault="00DD789E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799B63FC" w14:textId="77777777" w:rsidR="00646676" w:rsidRDefault="00646676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5957A3E5" w14:textId="77777777" w:rsidR="00646676" w:rsidRDefault="00646676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12377105" w14:textId="77777777" w:rsidR="00646676" w:rsidRDefault="00646676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74E5D2CC" w14:textId="77777777" w:rsidR="00B755FA" w:rsidRDefault="00B755FA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2FD4E54E" w14:textId="77777777" w:rsidR="00B755FA" w:rsidRDefault="00B755FA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156DAB4B" w14:textId="77777777" w:rsidR="00B755FA" w:rsidRDefault="00B755FA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2B511A70" w14:textId="77777777" w:rsidR="00B755FA" w:rsidRDefault="00B755FA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61700B62" w14:textId="77777777" w:rsidR="00B755FA" w:rsidRDefault="00B755FA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2271A07F" w14:textId="77777777" w:rsidR="00B755FA" w:rsidRDefault="00B755FA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7C26DF35" w14:textId="77777777" w:rsidR="00B755FA" w:rsidRDefault="00B755FA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7A4DE17F" w14:textId="77777777" w:rsidR="00B755FA" w:rsidRDefault="00B755FA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18D0BF0C" w14:textId="77777777" w:rsidR="00B755FA" w:rsidRDefault="00B755FA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1B3DF738" w14:textId="77777777" w:rsidR="00B755FA" w:rsidRDefault="00B755FA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3341DA3D" w14:textId="77777777" w:rsidR="00B755FA" w:rsidRDefault="00B755FA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005E2729" w14:textId="77777777" w:rsidR="00B755FA" w:rsidRDefault="00B755FA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73F784B6" w14:textId="77777777" w:rsidR="00646676" w:rsidRDefault="00646676" w:rsidP="005167D3">
      <w:pPr>
        <w:spacing w:line="480" w:lineRule="auto"/>
        <w:rPr>
          <w:rFonts w:ascii="Arial" w:hAnsi="Arial"/>
          <w:b/>
          <w:noProof/>
          <w:lang w:eastAsia="en-GB"/>
        </w:rPr>
      </w:pPr>
    </w:p>
    <w:p w14:paraId="7361A0F0" w14:textId="27AED569" w:rsidR="005167D3" w:rsidRPr="00215119" w:rsidRDefault="00823C63" w:rsidP="005167D3">
      <w:pPr>
        <w:spacing w:line="480" w:lineRule="auto"/>
        <w:rPr>
          <w:rFonts w:ascii="Arial" w:hAnsi="Arial" w:cs="Arial"/>
        </w:rPr>
      </w:pPr>
      <w:r>
        <w:rPr>
          <w:rFonts w:ascii="Arial" w:hAnsi="Arial"/>
          <w:b/>
        </w:rPr>
        <w:lastRenderedPageBreak/>
        <w:t>Supplementary</w:t>
      </w:r>
      <w:r w:rsidRPr="00215119">
        <w:rPr>
          <w:rFonts w:ascii="Arial" w:hAnsi="Arial"/>
          <w:b/>
          <w:noProof/>
          <w:lang w:eastAsia="en-GB"/>
        </w:rPr>
        <w:t xml:space="preserve"> </w:t>
      </w:r>
      <w:r w:rsidR="00326DDB">
        <w:rPr>
          <w:rFonts w:ascii="Arial" w:hAnsi="Arial"/>
          <w:b/>
          <w:noProof/>
          <w:lang w:eastAsia="en-GB"/>
        </w:rPr>
        <w:t xml:space="preserve">Table </w:t>
      </w:r>
      <w:r w:rsidR="00AF01B0">
        <w:rPr>
          <w:rFonts w:ascii="Arial" w:hAnsi="Arial"/>
          <w:b/>
          <w:noProof/>
          <w:lang w:eastAsia="en-GB"/>
        </w:rPr>
        <w:t>3</w:t>
      </w:r>
      <w:r w:rsidR="007C4AB3" w:rsidRPr="00215119">
        <w:rPr>
          <w:rFonts w:ascii="Arial" w:hAnsi="Arial"/>
          <w:b/>
          <w:noProof/>
          <w:lang w:eastAsia="en-GB"/>
        </w:rPr>
        <w:t>.</w:t>
      </w:r>
      <w:r w:rsidR="007C4AB3" w:rsidRPr="00215119">
        <w:rPr>
          <w:rFonts w:ascii="Arial" w:hAnsi="Arial"/>
          <w:noProof/>
          <w:lang w:eastAsia="en-GB"/>
        </w:rPr>
        <w:t xml:space="preserve"> </w:t>
      </w:r>
      <w:r w:rsidR="00326DDB">
        <w:rPr>
          <w:rFonts w:ascii="Arial" w:hAnsi="Arial"/>
          <w:noProof/>
          <w:lang w:eastAsia="en-GB"/>
        </w:rPr>
        <w:t>C</w:t>
      </w:r>
      <w:r w:rsidR="005167D3" w:rsidRPr="00215119">
        <w:rPr>
          <w:rFonts w:ascii="Arial" w:hAnsi="Arial"/>
          <w:noProof/>
          <w:lang w:eastAsia="en-GB"/>
        </w:rPr>
        <w:t xml:space="preserve">lassification </w:t>
      </w:r>
      <w:r w:rsidR="00E677E5" w:rsidRPr="00215119">
        <w:rPr>
          <w:rFonts w:ascii="Arial" w:hAnsi="Arial"/>
          <w:noProof/>
          <w:lang w:eastAsia="en-GB"/>
        </w:rPr>
        <w:t xml:space="preserve">accuracy </w:t>
      </w:r>
      <w:r w:rsidR="005167D3" w:rsidRPr="00215119">
        <w:rPr>
          <w:rFonts w:ascii="Arial" w:hAnsi="Arial"/>
          <w:noProof/>
          <w:lang w:eastAsia="en-GB"/>
        </w:rPr>
        <w:t>(%)</w:t>
      </w:r>
      <w:r w:rsidR="007C4AB3" w:rsidRPr="00215119">
        <w:rPr>
          <w:rFonts w:ascii="Arial" w:hAnsi="Arial"/>
          <w:noProof/>
          <w:lang w:eastAsia="en-GB"/>
        </w:rPr>
        <w:t xml:space="preserve"> </w:t>
      </w:r>
      <w:r w:rsidR="007C4AB3" w:rsidRPr="00215119">
        <w:rPr>
          <w:rFonts w:ascii="Arial" w:hAnsi="Arial" w:cs="Arial"/>
        </w:rPr>
        <w:t>at the group level for F3 responses across the three types of stimuli for the whole brain and the regions of interest (ROIs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524"/>
        <w:gridCol w:w="1952"/>
        <w:gridCol w:w="2025"/>
        <w:gridCol w:w="1735"/>
      </w:tblGrid>
      <w:tr w:rsidR="00F36325" w:rsidRPr="004B45F6" w14:paraId="24A17E22" w14:textId="76070BBB" w:rsidTr="00E70C70">
        <w:trPr>
          <w:jc w:val="center"/>
        </w:trPr>
        <w:tc>
          <w:tcPr>
            <w:tcW w:w="1908" w:type="pct"/>
            <w:tcBorders>
              <w:left w:val="nil"/>
              <w:right w:val="nil"/>
            </w:tcBorders>
          </w:tcPr>
          <w:p w14:paraId="03681FA3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4C925AD9" w14:textId="77777777" w:rsidR="00F36325" w:rsidRPr="004B45F6" w:rsidRDefault="00F36325" w:rsidP="00E70C70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Scenes</w:t>
            </w:r>
          </w:p>
        </w:tc>
        <w:tc>
          <w:tcPr>
            <w:tcW w:w="1096" w:type="pct"/>
            <w:tcBorders>
              <w:left w:val="nil"/>
              <w:right w:val="nil"/>
            </w:tcBorders>
          </w:tcPr>
          <w:p w14:paraId="25B41E3C" w14:textId="01E1F4FE" w:rsidR="00F36325" w:rsidRPr="004B45F6" w:rsidRDefault="00F36325" w:rsidP="00E70C70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Objects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09F8B0C0" w14:textId="6996B943" w:rsidR="00F36325" w:rsidRPr="004B45F6" w:rsidRDefault="00F36325" w:rsidP="00E70C70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Faces</w:t>
            </w:r>
          </w:p>
        </w:tc>
      </w:tr>
      <w:tr w:rsidR="00F36325" w:rsidRPr="004B45F6" w14:paraId="50BF5392" w14:textId="77777777" w:rsidTr="00E70C70">
        <w:trPr>
          <w:jc w:val="center"/>
        </w:trPr>
        <w:tc>
          <w:tcPr>
            <w:tcW w:w="1908" w:type="pct"/>
            <w:tcBorders>
              <w:left w:val="nil"/>
              <w:bottom w:val="nil"/>
              <w:right w:val="nil"/>
            </w:tcBorders>
          </w:tcPr>
          <w:p w14:paraId="6270A3A9" w14:textId="77777777" w:rsidR="00F36325" w:rsidRPr="004B45F6" w:rsidRDefault="00F36325" w:rsidP="00E70C70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ROI</w:t>
            </w:r>
            <w:r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1057" w:type="pct"/>
            <w:tcBorders>
              <w:left w:val="nil"/>
              <w:bottom w:val="nil"/>
              <w:right w:val="nil"/>
            </w:tcBorders>
          </w:tcPr>
          <w:p w14:paraId="164364E9" w14:textId="42E8CCA2" w:rsidR="00F36325" w:rsidRPr="004B45F6" w:rsidRDefault="00F36325" w:rsidP="00E70C70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Acc</w:t>
            </w:r>
            <w:r w:rsidR="00090D72">
              <w:rPr>
                <w:rFonts w:ascii="Arial" w:hAnsi="Arial" w:cs="Arial"/>
                <w:b/>
              </w:rPr>
              <w:t>uracy</w:t>
            </w:r>
            <w:r w:rsidRPr="004B45F6">
              <w:rPr>
                <w:rFonts w:ascii="Arial" w:hAnsi="Arial" w:cs="Arial"/>
                <w:b/>
              </w:rPr>
              <w:t xml:space="preserve"> %</w:t>
            </w:r>
          </w:p>
        </w:tc>
        <w:tc>
          <w:tcPr>
            <w:tcW w:w="1096" w:type="pct"/>
            <w:tcBorders>
              <w:left w:val="nil"/>
              <w:bottom w:val="nil"/>
              <w:right w:val="nil"/>
            </w:tcBorders>
          </w:tcPr>
          <w:p w14:paraId="66FC44FF" w14:textId="77FF4874" w:rsidR="00F36325" w:rsidRPr="004B45F6" w:rsidRDefault="00F36325" w:rsidP="00E70C70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Acc</w:t>
            </w:r>
            <w:r w:rsidR="00090D72">
              <w:rPr>
                <w:rFonts w:ascii="Arial" w:hAnsi="Arial" w:cs="Arial"/>
                <w:b/>
              </w:rPr>
              <w:t>uracy</w:t>
            </w:r>
            <w:r w:rsidRPr="004B45F6">
              <w:rPr>
                <w:rFonts w:ascii="Arial" w:hAnsi="Arial" w:cs="Arial"/>
                <w:b/>
              </w:rPr>
              <w:t xml:space="preserve"> %</w:t>
            </w: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</w:tcPr>
          <w:p w14:paraId="6BD4DA00" w14:textId="178B6FAC" w:rsidR="00F36325" w:rsidRPr="004B45F6" w:rsidRDefault="00F36325" w:rsidP="00E70C70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Acc</w:t>
            </w:r>
            <w:r w:rsidR="00090D72">
              <w:rPr>
                <w:rFonts w:ascii="Arial" w:hAnsi="Arial" w:cs="Arial"/>
                <w:b/>
              </w:rPr>
              <w:t>uracy</w:t>
            </w:r>
            <w:r w:rsidRPr="004B45F6">
              <w:rPr>
                <w:rFonts w:ascii="Arial" w:hAnsi="Arial" w:cs="Arial"/>
                <w:b/>
              </w:rPr>
              <w:t xml:space="preserve"> %</w:t>
            </w:r>
          </w:p>
        </w:tc>
      </w:tr>
      <w:tr w:rsidR="00F36325" w:rsidRPr="004B45F6" w14:paraId="248EBE53" w14:textId="77777777" w:rsidTr="00F36325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56F5DE81" w14:textId="77777777" w:rsidR="00F36325" w:rsidRPr="00F3306D" w:rsidRDefault="00F36325" w:rsidP="005167D3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Whole-brain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165EC3B" w14:textId="22EB0129" w:rsidR="00F36325" w:rsidRPr="005167D3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EE677A">
              <w:rPr>
                <w:rFonts w:ascii="Arial" w:hAnsi="Arial" w:cs="Arial"/>
                <w:b/>
              </w:rPr>
              <w:t>56.3</w:t>
            </w:r>
            <w:r>
              <w:rPr>
                <w:rFonts w:ascii="Arial" w:hAnsi="Arial" w:cs="Arial"/>
                <w:b/>
                <w:vertAlign w:val="superscript"/>
              </w:rPr>
              <w:t>*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457B53DF" w14:textId="2C984076" w:rsidR="00F36325" w:rsidRPr="00EE677A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EE677A">
              <w:rPr>
                <w:rFonts w:ascii="Arial" w:hAnsi="Arial" w:cs="Arial"/>
                <w:b/>
              </w:rPr>
              <w:t>68.8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ED38B84" w14:textId="67EDBC0B" w:rsidR="00F36325" w:rsidRPr="00EE677A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EE677A">
              <w:rPr>
                <w:rFonts w:ascii="Arial" w:hAnsi="Arial" w:cs="Arial"/>
                <w:b/>
              </w:rPr>
              <w:t>56.3</w:t>
            </w:r>
            <w:r>
              <w:rPr>
                <w:rFonts w:ascii="Arial" w:hAnsi="Arial" w:cs="Arial"/>
                <w:b/>
              </w:rPr>
              <w:t>*</w:t>
            </w:r>
          </w:p>
        </w:tc>
      </w:tr>
      <w:tr w:rsidR="00F36325" w:rsidRPr="004B45F6" w14:paraId="55D8F564" w14:textId="77777777" w:rsidTr="00F36325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1328461B" w14:textId="77777777" w:rsidR="00F36325" w:rsidRPr="00F3306D" w:rsidRDefault="00F36325" w:rsidP="005167D3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B162605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5775E0CB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C560B81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</w:t>
            </w:r>
          </w:p>
        </w:tc>
      </w:tr>
      <w:tr w:rsidR="00F36325" w:rsidRPr="004B45F6" w14:paraId="6B67DB0A" w14:textId="77777777" w:rsidTr="00F36325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7F4AE5D9" w14:textId="77777777" w:rsidR="00F36325" w:rsidRPr="00F3306D" w:rsidRDefault="00F36325" w:rsidP="005167D3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Left 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760C4F1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2DA12F00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90CFFC6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</w:t>
            </w:r>
          </w:p>
        </w:tc>
      </w:tr>
      <w:tr w:rsidR="00F36325" w:rsidRPr="004B45F6" w14:paraId="2BB9A9B4" w14:textId="77777777" w:rsidTr="00F36325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0A4B1210" w14:textId="77777777" w:rsidR="00F36325" w:rsidRPr="00F3306D" w:rsidRDefault="00F36325" w:rsidP="005167D3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Right 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D009400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59FC026E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022D989F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</w:t>
            </w:r>
          </w:p>
        </w:tc>
      </w:tr>
      <w:tr w:rsidR="00F36325" w:rsidRPr="004B45F6" w14:paraId="33222A5E" w14:textId="77777777" w:rsidTr="00F36325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0CB038FB" w14:textId="77777777" w:rsidR="00F36325" w:rsidRPr="00F3306D" w:rsidRDefault="00F36325" w:rsidP="005167D3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P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F86BFD0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7F288EC7" w14:textId="17A1613F" w:rsidR="00F36325" w:rsidRPr="00EE677A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EE677A">
              <w:rPr>
                <w:rFonts w:ascii="Arial" w:hAnsi="Arial" w:cs="Arial"/>
                <w:b/>
              </w:rPr>
              <w:t>75</w:t>
            </w:r>
            <w:r>
              <w:rPr>
                <w:rFonts w:ascii="Arial" w:hAnsi="Arial" w:cs="Arial"/>
                <w:b/>
              </w:rPr>
              <w:t>*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0CE3F4C5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</w:t>
            </w:r>
          </w:p>
        </w:tc>
      </w:tr>
      <w:tr w:rsidR="00F36325" w:rsidRPr="004B45F6" w14:paraId="3B09E364" w14:textId="77777777" w:rsidTr="00F36325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40C033B6" w14:textId="77777777" w:rsidR="00F36325" w:rsidRPr="00F3306D" w:rsidRDefault="00F36325" w:rsidP="005167D3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Left P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88CA59C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1C5E1235" w14:textId="2653CF49" w:rsidR="00F36325" w:rsidRPr="00EE677A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EE677A">
              <w:rPr>
                <w:rFonts w:ascii="Arial" w:hAnsi="Arial" w:cs="Arial"/>
                <w:b/>
              </w:rPr>
              <w:t>81.3</w:t>
            </w:r>
            <w:r>
              <w:rPr>
                <w:rFonts w:ascii="Arial" w:hAnsi="Arial" w:cs="Arial"/>
                <w:b/>
              </w:rPr>
              <w:t>*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C260B14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8</w:t>
            </w:r>
          </w:p>
        </w:tc>
      </w:tr>
      <w:tr w:rsidR="00F36325" w:rsidRPr="004B45F6" w14:paraId="7F6B5516" w14:textId="77777777" w:rsidTr="00F36325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056551E4" w14:textId="77777777" w:rsidR="00F36325" w:rsidRPr="00F3306D" w:rsidRDefault="00F36325" w:rsidP="005167D3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Right P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B035426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03AA1238" w14:textId="7843DC76" w:rsidR="00F36325" w:rsidRPr="00EE677A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EE677A">
              <w:rPr>
                <w:rFonts w:ascii="Arial" w:hAnsi="Arial" w:cs="Arial"/>
                <w:b/>
              </w:rPr>
              <w:t>81.3</w:t>
            </w:r>
            <w:r>
              <w:rPr>
                <w:rFonts w:ascii="Arial" w:hAnsi="Arial" w:cs="Arial"/>
                <w:b/>
              </w:rPr>
              <w:t>*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03470EB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</w:t>
            </w:r>
          </w:p>
        </w:tc>
      </w:tr>
      <w:tr w:rsidR="007D6400" w:rsidRPr="004B45F6" w14:paraId="32B142ED" w14:textId="77777777" w:rsidTr="007D6400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395B59B4" w14:textId="4DC99CA4" w:rsidR="007D6400" w:rsidRPr="00F3306D" w:rsidRDefault="007D6400" w:rsidP="007D6400">
            <w:pPr>
              <w:spacing w:after="120"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08D205E" w14:textId="53FF1F31" w:rsidR="007D6400" w:rsidRPr="004B45F6" w:rsidRDefault="007D6400" w:rsidP="007D6400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411F5EAF" w14:textId="45423328" w:rsidR="007D6400" w:rsidRPr="00EE677A" w:rsidRDefault="007D6400" w:rsidP="007D6400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EE677A">
              <w:rPr>
                <w:rFonts w:ascii="Arial" w:hAnsi="Arial" w:cs="Arial"/>
                <w:b/>
              </w:rPr>
              <w:t>75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6B8043AD" w14:textId="5EDF6A27" w:rsidR="007D6400" w:rsidRPr="004B45F6" w:rsidRDefault="007D6400" w:rsidP="007D6400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25</w:t>
            </w:r>
          </w:p>
        </w:tc>
      </w:tr>
      <w:tr w:rsidR="007D6400" w:rsidRPr="004B45F6" w14:paraId="49499571" w14:textId="77777777" w:rsidTr="007D6400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55615A55" w14:textId="5B2C42EE" w:rsidR="007D6400" w:rsidRPr="00F3306D" w:rsidRDefault="007D6400" w:rsidP="007D6400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 xml:space="preserve">Left </w:t>
            </w:r>
            <w:r>
              <w:rPr>
                <w:rFonts w:ascii="Arial" w:hAnsi="Arial" w:cs="Arial"/>
                <w:b/>
              </w:rPr>
              <w:t>E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2D35FB9" w14:textId="40345141" w:rsidR="007D6400" w:rsidRPr="004B45F6" w:rsidRDefault="007D6400" w:rsidP="007D6400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520C04D0" w14:textId="4594DCB1" w:rsidR="007D6400" w:rsidRPr="00EE677A" w:rsidRDefault="007D6400" w:rsidP="007D6400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5*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22179C7" w14:textId="0128F74A" w:rsidR="007D6400" w:rsidRPr="004B45F6" w:rsidRDefault="007D6400" w:rsidP="007D6400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7D6400" w:rsidRPr="004B45F6" w14:paraId="51A65413" w14:textId="77777777" w:rsidTr="007D6400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26F6FB33" w14:textId="507DED58" w:rsidR="007D6400" w:rsidRPr="00F3306D" w:rsidRDefault="007D6400" w:rsidP="007D6400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ight E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C0FA3A0" w14:textId="77777777" w:rsidR="007D6400" w:rsidRPr="004B45F6" w:rsidRDefault="007D6400" w:rsidP="007D6400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2F0511A2" w14:textId="6A2BF882" w:rsidR="007D6400" w:rsidRPr="00EE677A" w:rsidRDefault="007D6400" w:rsidP="007D6400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5*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0824BE4" w14:textId="17E55D8A" w:rsidR="007D6400" w:rsidRPr="004B45F6" w:rsidRDefault="007D6400" w:rsidP="007D6400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25</w:t>
            </w:r>
          </w:p>
        </w:tc>
      </w:tr>
      <w:tr w:rsidR="00F36325" w:rsidRPr="004B45F6" w14:paraId="7F6031AC" w14:textId="77777777" w:rsidTr="00F36325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53AC21BB" w14:textId="77777777" w:rsidR="00F36325" w:rsidRPr="00F3306D" w:rsidRDefault="00F36325" w:rsidP="005167D3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P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D96DCC7" w14:textId="5E6D9CDE" w:rsidR="00F36325" w:rsidRPr="00EE677A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EE677A">
              <w:rPr>
                <w:rFonts w:ascii="Arial" w:hAnsi="Arial" w:cs="Arial"/>
                <w:b/>
              </w:rPr>
              <w:t>68.8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78001255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715164A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F36325" w:rsidRPr="004B45F6" w14:paraId="057EB39D" w14:textId="77777777" w:rsidTr="00F36325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285E8B4C" w14:textId="77777777" w:rsidR="00F36325" w:rsidRPr="00F3306D" w:rsidRDefault="00F36325" w:rsidP="005167D3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Left P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E12A72B" w14:textId="2E27D02F" w:rsidR="00F36325" w:rsidRPr="00EE677A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EE677A">
              <w:rPr>
                <w:rFonts w:ascii="Arial" w:hAnsi="Arial" w:cs="Arial"/>
                <w:b/>
              </w:rPr>
              <w:t>75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7A5AF137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1CE380CB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F36325" w:rsidRPr="004B45F6" w14:paraId="0ADA9AEC" w14:textId="77777777" w:rsidTr="00F36325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68BD49AD" w14:textId="77777777" w:rsidR="00F36325" w:rsidRPr="00F3306D" w:rsidRDefault="00F36325" w:rsidP="005167D3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Right P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0C0622A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8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47850143" w14:textId="486A6541" w:rsidR="00F36325" w:rsidRPr="00EE677A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EE677A">
              <w:rPr>
                <w:rFonts w:ascii="Arial" w:hAnsi="Arial" w:cs="Arial"/>
                <w:b/>
              </w:rPr>
              <w:t>75</w:t>
            </w:r>
            <w:r>
              <w:rPr>
                <w:rFonts w:ascii="Arial" w:hAnsi="Arial" w:cs="Arial"/>
                <w:b/>
              </w:rPr>
              <w:t>*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6E424C15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</w:t>
            </w:r>
          </w:p>
        </w:tc>
      </w:tr>
      <w:tr w:rsidR="00F36325" w:rsidRPr="004B45F6" w14:paraId="305F9C70" w14:textId="77777777" w:rsidTr="00F36325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7F761783" w14:textId="77777777" w:rsidR="00F36325" w:rsidRPr="00F3306D" w:rsidRDefault="00F36325" w:rsidP="005167D3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A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07108BE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508530B4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D976EFA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</w:t>
            </w:r>
          </w:p>
        </w:tc>
      </w:tr>
      <w:tr w:rsidR="00F36325" w:rsidRPr="004B45F6" w14:paraId="79B40B34" w14:textId="77777777" w:rsidTr="00F36325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5F012F81" w14:textId="77777777" w:rsidR="00F36325" w:rsidRPr="00F3306D" w:rsidRDefault="00F36325" w:rsidP="005167D3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Left A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B885841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6E68884A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89E98CB" w14:textId="34BB41B6" w:rsidR="00F36325" w:rsidRPr="00EE677A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EE677A">
              <w:rPr>
                <w:rFonts w:ascii="Arial" w:hAnsi="Arial" w:cs="Arial"/>
                <w:b/>
              </w:rPr>
              <w:t>56.3</w:t>
            </w:r>
            <w:r>
              <w:rPr>
                <w:rFonts w:ascii="Arial" w:hAnsi="Arial" w:cs="Arial"/>
                <w:b/>
              </w:rPr>
              <w:t>*</w:t>
            </w:r>
          </w:p>
        </w:tc>
      </w:tr>
      <w:tr w:rsidR="00F36325" w:rsidRPr="004B45F6" w14:paraId="1A1F97B5" w14:textId="77777777" w:rsidTr="007D6400">
        <w:trPr>
          <w:jc w:val="center"/>
        </w:trPr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EBF3B" w14:textId="77777777" w:rsidR="00F36325" w:rsidRPr="00F3306D" w:rsidRDefault="00F36325" w:rsidP="005167D3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Right AMG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AFF4B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55473" w14:textId="77777777" w:rsidR="00F36325" w:rsidRPr="004B45F6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C7687" w14:textId="0ED4A775" w:rsidR="00F36325" w:rsidRPr="00EE677A" w:rsidRDefault="00F36325" w:rsidP="005167D3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EE677A">
              <w:rPr>
                <w:rFonts w:ascii="Arial" w:hAnsi="Arial" w:cs="Arial"/>
                <w:b/>
              </w:rPr>
              <w:t>62.5</w:t>
            </w:r>
            <w:r>
              <w:rPr>
                <w:rFonts w:ascii="Arial" w:hAnsi="Arial" w:cs="Arial"/>
                <w:b/>
              </w:rPr>
              <w:t>*</w:t>
            </w:r>
          </w:p>
        </w:tc>
      </w:tr>
    </w:tbl>
    <w:p w14:paraId="07914C9E" w14:textId="77777777" w:rsidR="007D6400" w:rsidRDefault="007D6400" w:rsidP="00617C94">
      <w:pPr>
        <w:spacing w:before="120" w:after="0"/>
        <w:rPr>
          <w:rFonts w:ascii="Arial" w:hAnsi="Arial" w:cs="Arial"/>
          <w:i/>
        </w:rPr>
      </w:pPr>
    </w:p>
    <w:p w14:paraId="6DA792BD" w14:textId="777DB069" w:rsidR="007C4AB3" w:rsidRDefault="005167D3" w:rsidP="00617C94">
      <w:pPr>
        <w:spacing w:before="120" w:after="0"/>
        <w:rPr>
          <w:rFonts w:ascii="Arial" w:hAnsi="Arial" w:cs="Arial"/>
        </w:rPr>
      </w:pPr>
      <w:r w:rsidRPr="0083082C">
        <w:rPr>
          <w:rFonts w:ascii="Arial" w:hAnsi="Arial" w:cs="Arial"/>
          <w:i/>
        </w:rPr>
        <w:t>Note:</w:t>
      </w:r>
      <w:r w:rsidR="00F17982">
        <w:t xml:space="preserve"> </w:t>
      </w:r>
      <w:r w:rsidR="00F17982" w:rsidRPr="00E70C70">
        <w:t>*</w:t>
      </w:r>
      <w:r w:rsidR="00F17982">
        <w:rPr>
          <w:vertAlign w:val="superscript"/>
        </w:rPr>
        <w:t xml:space="preserve"> </w:t>
      </w:r>
      <w:r w:rsidR="00F17982" w:rsidRPr="00B755FA">
        <w:rPr>
          <w:rFonts w:ascii="Arial" w:hAnsi="Arial" w:cs="Arial"/>
          <w:i/>
        </w:rPr>
        <w:t>P</w:t>
      </w:r>
      <w:r w:rsidR="00F17982">
        <w:rPr>
          <w:rFonts w:ascii="Arial" w:hAnsi="Arial" w:cs="Arial"/>
        </w:rPr>
        <w:t xml:space="preserve"> &lt; 0.05; </w:t>
      </w:r>
      <w:r w:rsidR="00F17982" w:rsidRPr="00E70C70">
        <w:rPr>
          <w:rFonts w:ascii="Arial" w:hAnsi="Arial" w:cs="Arial"/>
        </w:rPr>
        <w:t xml:space="preserve">** </w:t>
      </w:r>
      <w:r w:rsidR="00F17982" w:rsidRPr="00B755FA">
        <w:rPr>
          <w:rFonts w:ascii="Arial" w:hAnsi="Arial" w:cs="Arial"/>
          <w:i/>
        </w:rPr>
        <w:t>P</w:t>
      </w:r>
      <w:r w:rsidR="00F17982">
        <w:rPr>
          <w:rFonts w:ascii="Arial" w:hAnsi="Arial" w:cs="Arial"/>
        </w:rPr>
        <w:t xml:space="preserve"> &lt; 0.01; </w:t>
      </w:r>
      <w:r w:rsidRPr="00B755FA">
        <w:rPr>
          <w:rFonts w:ascii="Arial" w:hAnsi="Arial" w:cs="Arial"/>
          <w:i/>
        </w:rPr>
        <w:t>P</w:t>
      </w:r>
      <w:r w:rsidRPr="0083082C">
        <w:rPr>
          <w:rFonts w:ascii="Arial" w:hAnsi="Arial" w:cs="Arial"/>
        </w:rPr>
        <w:t>-values are calculated from permutation testing with 1000 permutations.</w:t>
      </w:r>
    </w:p>
    <w:p w14:paraId="085A8915" w14:textId="77777777" w:rsidR="00D1059B" w:rsidRDefault="00D1059B" w:rsidP="00290BFC">
      <w:pPr>
        <w:spacing w:before="120" w:after="0" w:line="480" w:lineRule="auto"/>
        <w:rPr>
          <w:rFonts w:ascii="Arial" w:hAnsi="Arial"/>
          <w:b/>
        </w:rPr>
      </w:pPr>
    </w:p>
    <w:p w14:paraId="61A614DC" w14:textId="58A659D0" w:rsidR="00290BFC" w:rsidRPr="00290BFC" w:rsidRDefault="003A3ABD" w:rsidP="00290BFC">
      <w:pPr>
        <w:spacing w:before="120" w:after="0" w:line="480" w:lineRule="auto"/>
        <w:rPr>
          <w:rFonts w:ascii="Arial" w:hAnsi="Arial" w:cs="Arial"/>
          <w:lang w:val="en-US"/>
        </w:rPr>
      </w:pPr>
      <w:r>
        <w:rPr>
          <w:rFonts w:ascii="Arial" w:hAnsi="Arial"/>
          <w:b/>
        </w:rPr>
        <w:t>Supplementary</w:t>
      </w:r>
      <w:r w:rsidRPr="00215119">
        <w:rPr>
          <w:rFonts w:ascii="Arial" w:hAnsi="Arial"/>
          <w:b/>
          <w:noProof/>
          <w:lang w:eastAsia="en-GB"/>
        </w:rPr>
        <w:t xml:space="preserve"> </w:t>
      </w:r>
      <w:r w:rsidR="00326DDB">
        <w:rPr>
          <w:rFonts w:ascii="Arial" w:hAnsi="Arial" w:cs="Arial"/>
          <w:b/>
          <w:lang w:val="en-US"/>
        </w:rPr>
        <w:t xml:space="preserve">Table </w:t>
      </w:r>
      <w:r w:rsidR="00AF01B0">
        <w:rPr>
          <w:rFonts w:ascii="Arial" w:hAnsi="Arial" w:cs="Arial"/>
          <w:b/>
          <w:lang w:val="en-US"/>
        </w:rPr>
        <w:t>4</w:t>
      </w:r>
      <w:r w:rsidR="00290BFC" w:rsidRPr="00290BFC">
        <w:rPr>
          <w:rFonts w:ascii="Arial" w:hAnsi="Arial" w:cs="Arial"/>
          <w:b/>
          <w:lang w:val="en-US"/>
        </w:rPr>
        <w:t>.</w:t>
      </w:r>
      <w:r w:rsidR="00290BFC" w:rsidRPr="00290BFC">
        <w:rPr>
          <w:rFonts w:ascii="Arial" w:hAnsi="Arial" w:cs="Arial"/>
          <w:lang w:val="en-US"/>
        </w:rPr>
        <w:t xml:space="preserve"> Classification accuracy (%) at the group level for F3 and R responses, collapsed for the three types of stimuli, within the whole brain and the regions of interest (ROIs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078"/>
        <w:gridCol w:w="3079"/>
        <w:gridCol w:w="3079"/>
      </w:tblGrid>
      <w:tr w:rsidR="00180DFD" w:rsidRPr="00290BFC" w14:paraId="27CF88E1" w14:textId="77777777" w:rsidTr="00090D72">
        <w:trPr>
          <w:trHeight w:val="626"/>
          <w:jc w:val="center"/>
        </w:trPr>
        <w:tc>
          <w:tcPr>
            <w:tcW w:w="1666" w:type="pct"/>
            <w:tcBorders>
              <w:left w:val="nil"/>
              <w:bottom w:val="nil"/>
              <w:right w:val="nil"/>
            </w:tcBorders>
          </w:tcPr>
          <w:p w14:paraId="430AC5B5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ROIs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0F4F8B0C" w14:textId="40E2500A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3 Accuracy (%)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09A91191" w14:textId="242D8BB2" w:rsidR="00180DFD" w:rsidRPr="00290BFC" w:rsidRDefault="00180DFD" w:rsidP="00090D72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 Accuracy (%)</w:t>
            </w:r>
          </w:p>
        </w:tc>
      </w:tr>
      <w:tr w:rsidR="00180DFD" w:rsidRPr="00290BFC" w14:paraId="4D552E24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FC2DF0D" w14:textId="77777777" w:rsidR="00180DFD" w:rsidRPr="00290BFC" w:rsidRDefault="00180DFD" w:rsidP="00290BFC">
            <w:pPr>
              <w:spacing w:before="120" w:after="0" w:line="480" w:lineRule="auto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Whole-brai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51F3E238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75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D6CD3B7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100***</w:t>
            </w:r>
          </w:p>
        </w:tc>
      </w:tr>
      <w:tr w:rsidR="00180DFD" w:rsidRPr="00290BFC" w14:paraId="361AAF81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7D7F105" w14:textId="77777777" w:rsidR="00180DFD" w:rsidRPr="00290BFC" w:rsidRDefault="00180DFD" w:rsidP="00290BFC">
            <w:pPr>
              <w:spacing w:before="120" w:after="0" w:line="480" w:lineRule="auto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H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24633C5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37.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AED51A5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75*</w:t>
            </w:r>
          </w:p>
        </w:tc>
      </w:tr>
      <w:tr w:rsidR="00180DFD" w:rsidRPr="00290BFC" w14:paraId="7BB8C2A3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8CBBB1C" w14:textId="77777777" w:rsidR="00180DFD" w:rsidRPr="00290BFC" w:rsidRDefault="00180DFD" w:rsidP="00290BFC">
            <w:pPr>
              <w:spacing w:before="120" w:after="0"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Left H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AD5F371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43.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69D125A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81.3*</w:t>
            </w:r>
          </w:p>
        </w:tc>
      </w:tr>
      <w:tr w:rsidR="00180DFD" w:rsidRPr="00290BFC" w14:paraId="008AB4D2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7A0FDF52" w14:textId="77777777" w:rsidR="00180DFD" w:rsidRPr="00290BFC" w:rsidRDefault="00180DFD" w:rsidP="00290BFC">
            <w:pPr>
              <w:spacing w:before="120" w:after="0"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Right H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4DF75396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31.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090CC8D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87.5***</w:t>
            </w:r>
          </w:p>
        </w:tc>
      </w:tr>
      <w:tr w:rsidR="00180DFD" w:rsidRPr="00290BFC" w14:paraId="37932FFD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64477B3C" w14:textId="77777777" w:rsidR="00180DFD" w:rsidRPr="00290BFC" w:rsidRDefault="00180DFD" w:rsidP="00290BFC">
            <w:pPr>
              <w:spacing w:before="120" w:after="0" w:line="480" w:lineRule="auto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PR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54F8750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75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5C7A1F15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68.5</w:t>
            </w:r>
          </w:p>
        </w:tc>
      </w:tr>
      <w:tr w:rsidR="00180DFD" w:rsidRPr="00290BFC" w14:paraId="37113F69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24A4C96A" w14:textId="77777777" w:rsidR="00180DFD" w:rsidRPr="00290BFC" w:rsidRDefault="00180DFD" w:rsidP="00290BFC">
            <w:pPr>
              <w:spacing w:before="120" w:after="0"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Left PR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60CFAC71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56.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A5BA943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81.3*</w:t>
            </w:r>
          </w:p>
        </w:tc>
      </w:tr>
      <w:tr w:rsidR="00180DFD" w:rsidRPr="00290BFC" w14:paraId="794312A0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2BBA6581" w14:textId="77777777" w:rsidR="00180DFD" w:rsidRPr="00290BFC" w:rsidRDefault="00180DFD" w:rsidP="00290BFC">
            <w:pPr>
              <w:spacing w:before="120" w:after="0"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Right PR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8D4CED8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68.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D8903CE" w14:textId="77777777" w:rsidR="00180DFD" w:rsidRPr="00290BFC" w:rsidRDefault="00180DFD" w:rsidP="00290BFC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56.3</w:t>
            </w:r>
          </w:p>
        </w:tc>
      </w:tr>
      <w:tr w:rsidR="00BA468E" w:rsidRPr="00290BFC" w14:paraId="2C50B4D2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0DD0F5A3" w14:textId="3E622CBC" w:rsidR="00BA468E" w:rsidRDefault="00BA468E" w:rsidP="00BA468E">
            <w:pPr>
              <w:spacing w:before="120" w:after="0"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R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46C2524" w14:textId="2BC379E6" w:rsidR="00BA468E" w:rsidRPr="00BA468E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A468E">
              <w:rPr>
                <w:rFonts w:ascii="Arial" w:hAnsi="Arial" w:cs="Arial"/>
                <w:lang w:val="en-US"/>
              </w:rPr>
              <w:t>62.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63D98F06" w14:textId="3222AEF1" w:rsidR="00BA468E" w:rsidRPr="00BA468E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A468E">
              <w:rPr>
                <w:rFonts w:ascii="Arial" w:hAnsi="Arial" w:cs="Arial"/>
                <w:b/>
                <w:lang w:val="en-US"/>
              </w:rPr>
              <w:t>84.4</w:t>
            </w:r>
            <w:r>
              <w:rPr>
                <w:rFonts w:ascii="Arial" w:hAnsi="Arial" w:cs="Arial"/>
                <w:b/>
                <w:lang w:val="en-US"/>
              </w:rPr>
              <w:t>***</w:t>
            </w:r>
          </w:p>
        </w:tc>
      </w:tr>
      <w:tr w:rsidR="00BA468E" w:rsidRPr="00290BFC" w14:paraId="23FB11C1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16845606" w14:textId="667C86F3" w:rsidR="00BA468E" w:rsidRDefault="00BA468E" w:rsidP="00BA468E">
            <w:pPr>
              <w:spacing w:before="120" w:after="0"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 xml:space="preserve">Left </w:t>
            </w:r>
            <w:r>
              <w:rPr>
                <w:rFonts w:ascii="Arial" w:hAnsi="Arial" w:cs="Arial"/>
                <w:b/>
                <w:lang w:val="en-US"/>
              </w:rPr>
              <w:t>ER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6DE4EC55" w14:textId="22D966B0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.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24B7603" w14:textId="6C1CD4C9" w:rsidR="00BA468E" w:rsidRPr="00BA468E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A468E">
              <w:rPr>
                <w:rFonts w:ascii="Arial" w:hAnsi="Arial" w:cs="Arial"/>
                <w:lang w:val="en-US"/>
              </w:rPr>
              <w:t>68.8</w:t>
            </w:r>
          </w:p>
        </w:tc>
      </w:tr>
      <w:tr w:rsidR="00BA468E" w:rsidRPr="00290BFC" w14:paraId="058BF3BC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71E95E21" w14:textId="6072525F" w:rsidR="00BA468E" w:rsidRPr="00290BFC" w:rsidRDefault="00BA468E" w:rsidP="00BA468E">
            <w:pPr>
              <w:spacing w:before="120" w:after="0"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ight ER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0CD0C47" w14:textId="76C9636D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55CD608" w14:textId="337162D8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56.3</w:t>
            </w:r>
          </w:p>
        </w:tc>
      </w:tr>
      <w:tr w:rsidR="00BA468E" w:rsidRPr="00290BFC" w14:paraId="3DAA84A7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1D2E70B3" w14:textId="77777777" w:rsidR="00BA468E" w:rsidRPr="00290BFC" w:rsidRDefault="00BA468E" w:rsidP="00BA468E">
            <w:pPr>
              <w:spacing w:before="120" w:after="0" w:line="480" w:lineRule="auto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PH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9A63E26" w14:textId="77777777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62.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4EDFC602" w14:textId="77777777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87.5**</w:t>
            </w:r>
          </w:p>
        </w:tc>
      </w:tr>
      <w:tr w:rsidR="00BA468E" w:rsidRPr="00290BFC" w14:paraId="22059206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1AFCEF6" w14:textId="77777777" w:rsidR="00BA468E" w:rsidRPr="00290BFC" w:rsidRDefault="00BA468E" w:rsidP="00BA468E">
            <w:pPr>
              <w:spacing w:before="120" w:after="0"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Left PH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60A39A78" w14:textId="77777777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81.3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7B8C323" w14:textId="77777777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81.3*</w:t>
            </w:r>
          </w:p>
        </w:tc>
      </w:tr>
      <w:tr w:rsidR="00BA468E" w:rsidRPr="00290BFC" w14:paraId="29D96883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4ABFB14B" w14:textId="77777777" w:rsidR="00BA468E" w:rsidRPr="00290BFC" w:rsidRDefault="00BA468E" w:rsidP="00BA468E">
            <w:pPr>
              <w:spacing w:before="120" w:after="0"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Right PH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37015E2B" w14:textId="77777777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56.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F7FB2CA" w14:textId="77777777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62.5</w:t>
            </w:r>
          </w:p>
        </w:tc>
      </w:tr>
      <w:tr w:rsidR="00BA468E" w:rsidRPr="00290BFC" w14:paraId="7D021A75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148B1FC4" w14:textId="77777777" w:rsidR="00BA468E" w:rsidRPr="00290BFC" w:rsidRDefault="00BA468E" w:rsidP="00BA468E">
            <w:pPr>
              <w:spacing w:before="120" w:after="0" w:line="480" w:lineRule="auto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AM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384E6DB2" w14:textId="77777777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62.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4290DA7C" w14:textId="77777777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62.5</w:t>
            </w:r>
          </w:p>
        </w:tc>
      </w:tr>
      <w:tr w:rsidR="00BA468E" w:rsidRPr="00290BFC" w14:paraId="3800D1F1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4BDFAB5" w14:textId="77777777" w:rsidR="00BA468E" w:rsidRPr="00290BFC" w:rsidRDefault="00BA468E" w:rsidP="00BA468E">
            <w:pPr>
              <w:spacing w:before="120" w:after="0"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Left AM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747C381" w14:textId="77777777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43.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735F306" w14:textId="77777777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56.3</w:t>
            </w:r>
          </w:p>
        </w:tc>
      </w:tr>
      <w:tr w:rsidR="00BA468E" w:rsidRPr="00290BFC" w14:paraId="5853CA6C" w14:textId="77777777" w:rsidTr="00090D72">
        <w:trPr>
          <w:trHeight w:val="626"/>
          <w:jc w:val="center"/>
        </w:trPr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2D6E8" w14:textId="77777777" w:rsidR="00BA468E" w:rsidRPr="00290BFC" w:rsidRDefault="00BA468E" w:rsidP="00BA468E">
            <w:pPr>
              <w:spacing w:before="120" w:after="0"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290BFC">
              <w:rPr>
                <w:rFonts w:ascii="Arial" w:hAnsi="Arial" w:cs="Arial"/>
                <w:b/>
                <w:lang w:val="en-US"/>
              </w:rPr>
              <w:t>Right AMG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B3947" w14:textId="77777777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D6D0F" w14:textId="77777777" w:rsidR="00BA468E" w:rsidRPr="00290BFC" w:rsidRDefault="00BA468E" w:rsidP="00BA468E">
            <w:pPr>
              <w:spacing w:before="120"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90BFC">
              <w:rPr>
                <w:rFonts w:ascii="Arial" w:hAnsi="Arial" w:cs="Arial"/>
                <w:lang w:val="en-US"/>
              </w:rPr>
              <w:t>50</w:t>
            </w:r>
          </w:p>
        </w:tc>
      </w:tr>
    </w:tbl>
    <w:p w14:paraId="044FAB67" w14:textId="468E2053" w:rsidR="008F6E64" w:rsidRDefault="00290BFC" w:rsidP="00B755FA">
      <w:pPr>
        <w:spacing w:before="120" w:after="0" w:line="480" w:lineRule="auto"/>
        <w:rPr>
          <w:rFonts w:ascii="Arial" w:hAnsi="Arial" w:cs="Arial"/>
          <w:lang w:val="en-US"/>
        </w:rPr>
      </w:pPr>
      <w:r w:rsidRPr="00290BFC">
        <w:rPr>
          <w:rFonts w:ascii="Arial" w:hAnsi="Arial" w:cs="Arial"/>
          <w:i/>
          <w:lang w:val="en-US"/>
        </w:rPr>
        <w:t>Note:</w:t>
      </w:r>
      <w:r w:rsidRPr="00290BFC">
        <w:rPr>
          <w:rFonts w:ascii="Arial" w:hAnsi="Arial" w:cs="Arial"/>
          <w:lang w:val="en-US"/>
        </w:rPr>
        <w:t xml:space="preserve"> *</w:t>
      </w:r>
      <w:r w:rsidRPr="00290BFC">
        <w:rPr>
          <w:rFonts w:ascii="Arial" w:hAnsi="Arial" w:cs="Arial"/>
          <w:vertAlign w:val="superscript"/>
          <w:lang w:val="en-US"/>
        </w:rPr>
        <w:t xml:space="preserve"> </w:t>
      </w:r>
      <w:r w:rsidRPr="00B755FA">
        <w:rPr>
          <w:rFonts w:ascii="Arial" w:hAnsi="Arial" w:cs="Arial"/>
          <w:i/>
          <w:lang w:val="en-US"/>
        </w:rPr>
        <w:t>P</w:t>
      </w:r>
      <w:r w:rsidRPr="00290BFC">
        <w:rPr>
          <w:rFonts w:ascii="Arial" w:hAnsi="Arial" w:cs="Arial"/>
          <w:lang w:val="en-US"/>
        </w:rPr>
        <w:t xml:space="preserve"> &lt; 0.05; ** </w:t>
      </w:r>
      <w:r w:rsidRPr="00B755FA">
        <w:rPr>
          <w:rFonts w:ascii="Arial" w:hAnsi="Arial" w:cs="Arial"/>
          <w:i/>
          <w:lang w:val="en-US"/>
        </w:rPr>
        <w:t>P</w:t>
      </w:r>
      <w:r w:rsidRPr="00290BFC">
        <w:rPr>
          <w:rFonts w:ascii="Arial" w:hAnsi="Arial" w:cs="Arial"/>
          <w:lang w:val="en-US"/>
        </w:rPr>
        <w:t xml:space="preserve"> &lt; 0.01; *** </w:t>
      </w:r>
      <w:r w:rsidRPr="00B755FA">
        <w:rPr>
          <w:rFonts w:ascii="Arial" w:hAnsi="Arial" w:cs="Arial"/>
          <w:i/>
          <w:lang w:val="en-US"/>
        </w:rPr>
        <w:t>P</w:t>
      </w:r>
      <w:r w:rsidRPr="00290BFC">
        <w:rPr>
          <w:rFonts w:ascii="Arial" w:hAnsi="Arial" w:cs="Arial"/>
          <w:lang w:val="en-US"/>
        </w:rPr>
        <w:t xml:space="preserve"> &lt; 0.001; P-values are calculated from permutation </w:t>
      </w:r>
      <w:r w:rsidR="00B755FA">
        <w:rPr>
          <w:rFonts w:ascii="Arial" w:hAnsi="Arial" w:cs="Arial"/>
          <w:lang w:val="en-US"/>
        </w:rPr>
        <w:t>testing with 1000 permutations.</w:t>
      </w:r>
    </w:p>
    <w:p w14:paraId="0A1D22DE" w14:textId="77777777" w:rsidR="00F67B2B" w:rsidRDefault="00F67B2B" w:rsidP="00B755FA">
      <w:pPr>
        <w:spacing w:before="120" w:after="0" w:line="480" w:lineRule="auto"/>
        <w:rPr>
          <w:rFonts w:ascii="Arial" w:hAnsi="Arial" w:cs="Arial"/>
          <w:lang w:val="en-US"/>
        </w:rPr>
      </w:pPr>
    </w:p>
    <w:p w14:paraId="207CD10E" w14:textId="56DAD40D" w:rsidR="00F67B2B" w:rsidRPr="00290BFC" w:rsidRDefault="00F67B2B" w:rsidP="00F67B2B">
      <w:pPr>
        <w:spacing w:before="120" w:after="0" w:line="480" w:lineRule="auto"/>
        <w:rPr>
          <w:rFonts w:ascii="Arial" w:hAnsi="Arial" w:cs="Arial"/>
          <w:lang w:val="en-US"/>
        </w:rPr>
      </w:pPr>
      <w:r w:rsidRPr="00092656">
        <w:rPr>
          <w:rFonts w:ascii="Arial" w:hAnsi="Arial"/>
          <w:b/>
          <w:color w:val="FF0000"/>
        </w:rPr>
        <w:t>Supplementary</w:t>
      </w:r>
      <w:r w:rsidRPr="00092656">
        <w:rPr>
          <w:rFonts w:ascii="Arial" w:hAnsi="Arial"/>
          <w:b/>
          <w:noProof/>
          <w:color w:val="FF0000"/>
          <w:lang w:eastAsia="en-GB"/>
        </w:rPr>
        <w:t xml:space="preserve"> </w:t>
      </w:r>
      <w:r w:rsidR="00AF01B0" w:rsidRPr="00092656">
        <w:rPr>
          <w:rFonts w:ascii="Arial" w:hAnsi="Arial" w:cs="Arial"/>
          <w:b/>
          <w:color w:val="FF0000"/>
          <w:lang w:val="en-US"/>
        </w:rPr>
        <w:t>Table 5</w:t>
      </w:r>
      <w:r w:rsidRPr="00092656">
        <w:rPr>
          <w:rFonts w:ascii="Arial" w:hAnsi="Arial" w:cs="Arial"/>
          <w:b/>
          <w:color w:val="FF0000"/>
          <w:lang w:val="en-US"/>
        </w:rPr>
        <w:t>.</w:t>
      </w:r>
      <w:r w:rsidRPr="00092656">
        <w:rPr>
          <w:rFonts w:ascii="Arial" w:hAnsi="Arial" w:cs="Arial"/>
          <w:color w:val="FF0000"/>
          <w:lang w:val="en-US"/>
        </w:rPr>
        <w:t xml:space="preserve"> </w:t>
      </w:r>
      <w:r w:rsidRPr="00290BFC">
        <w:rPr>
          <w:rFonts w:ascii="Arial" w:hAnsi="Arial" w:cs="Arial"/>
          <w:lang w:val="en-US"/>
        </w:rPr>
        <w:t>Classification accu</w:t>
      </w:r>
      <w:r>
        <w:rPr>
          <w:rFonts w:ascii="Arial" w:hAnsi="Arial" w:cs="Arial"/>
          <w:lang w:val="en-US"/>
        </w:rPr>
        <w:t xml:space="preserve">racy (%) at the group level for F3 responses relative to misses for </w:t>
      </w:r>
      <w:r>
        <w:rPr>
          <w:rFonts w:ascii="Arial" w:hAnsi="Arial" w:cs="Arial"/>
        </w:rPr>
        <w:t xml:space="preserve">scenes, objects and faces, </w:t>
      </w:r>
      <w:r w:rsidRPr="00290BFC">
        <w:rPr>
          <w:rFonts w:ascii="Arial" w:hAnsi="Arial" w:cs="Arial"/>
          <w:lang w:val="en-US"/>
        </w:rPr>
        <w:t>within the whole brain and the regions of interest (ROIs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524"/>
        <w:gridCol w:w="1952"/>
        <w:gridCol w:w="2025"/>
        <w:gridCol w:w="1735"/>
      </w:tblGrid>
      <w:tr w:rsidR="00F67B2B" w:rsidRPr="004B45F6" w14:paraId="237BA6F1" w14:textId="77777777" w:rsidTr="00B62624">
        <w:trPr>
          <w:jc w:val="center"/>
        </w:trPr>
        <w:tc>
          <w:tcPr>
            <w:tcW w:w="1908" w:type="pct"/>
            <w:tcBorders>
              <w:left w:val="nil"/>
              <w:right w:val="nil"/>
            </w:tcBorders>
          </w:tcPr>
          <w:p w14:paraId="50090A73" w14:textId="77777777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05E2B3A6" w14:textId="77777777" w:rsidR="00F67B2B" w:rsidRPr="004B45F6" w:rsidRDefault="00F67B2B" w:rsidP="00B62624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Scenes</w:t>
            </w:r>
          </w:p>
        </w:tc>
        <w:tc>
          <w:tcPr>
            <w:tcW w:w="1096" w:type="pct"/>
            <w:tcBorders>
              <w:left w:val="nil"/>
              <w:right w:val="nil"/>
            </w:tcBorders>
          </w:tcPr>
          <w:p w14:paraId="6512A0EC" w14:textId="77777777" w:rsidR="00F67B2B" w:rsidRPr="004B45F6" w:rsidRDefault="00F67B2B" w:rsidP="00B62624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Objects</w:t>
            </w:r>
          </w:p>
        </w:tc>
        <w:tc>
          <w:tcPr>
            <w:tcW w:w="939" w:type="pct"/>
            <w:tcBorders>
              <w:left w:val="nil"/>
              <w:right w:val="nil"/>
            </w:tcBorders>
          </w:tcPr>
          <w:p w14:paraId="16B471BA" w14:textId="77777777" w:rsidR="00F67B2B" w:rsidRPr="004B45F6" w:rsidRDefault="00F67B2B" w:rsidP="00B62624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Faces</w:t>
            </w:r>
          </w:p>
        </w:tc>
      </w:tr>
      <w:tr w:rsidR="00F67B2B" w:rsidRPr="004B45F6" w14:paraId="593FFB81" w14:textId="77777777" w:rsidTr="00B62624">
        <w:trPr>
          <w:jc w:val="center"/>
        </w:trPr>
        <w:tc>
          <w:tcPr>
            <w:tcW w:w="1908" w:type="pct"/>
            <w:tcBorders>
              <w:left w:val="nil"/>
              <w:bottom w:val="nil"/>
              <w:right w:val="nil"/>
            </w:tcBorders>
          </w:tcPr>
          <w:p w14:paraId="59C03222" w14:textId="77777777" w:rsidR="00F67B2B" w:rsidRPr="004B45F6" w:rsidRDefault="00F67B2B" w:rsidP="00B62624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ROI</w:t>
            </w:r>
            <w:r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1057" w:type="pct"/>
            <w:tcBorders>
              <w:left w:val="nil"/>
              <w:bottom w:val="nil"/>
              <w:right w:val="nil"/>
            </w:tcBorders>
          </w:tcPr>
          <w:p w14:paraId="3D50203D" w14:textId="77777777" w:rsidR="00F67B2B" w:rsidRPr="004B45F6" w:rsidRDefault="00F67B2B" w:rsidP="00B62624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Acc</w:t>
            </w:r>
            <w:r>
              <w:rPr>
                <w:rFonts w:ascii="Arial" w:hAnsi="Arial" w:cs="Arial"/>
                <w:b/>
              </w:rPr>
              <w:t>uracy</w:t>
            </w:r>
            <w:r w:rsidRPr="004B45F6">
              <w:rPr>
                <w:rFonts w:ascii="Arial" w:hAnsi="Arial" w:cs="Arial"/>
                <w:b/>
              </w:rPr>
              <w:t xml:space="preserve"> %</w:t>
            </w:r>
          </w:p>
        </w:tc>
        <w:tc>
          <w:tcPr>
            <w:tcW w:w="1096" w:type="pct"/>
            <w:tcBorders>
              <w:left w:val="nil"/>
              <w:bottom w:val="nil"/>
              <w:right w:val="nil"/>
            </w:tcBorders>
          </w:tcPr>
          <w:p w14:paraId="45F18E7D" w14:textId="77777777" w:rsidR="00F67B2B" w:rsidRPr="004B45F6" w:rsidRDefault="00F67B2B" w:rsidP="00B62624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Acc</w:t>
            </w:r>
            <w:r>
              <w:rPr>
                <w:rFonts w:ascii="Arial" w:hAnsi="Arial" w:cs="Arial"/>
                <w:b/>
              </w:rPr>
              <w:t>uracy</w:t>
            </w:r>
            <w:r w:rsidRPr="004B45F6">
              <w:rPr>
                <w:rFonts w:ascii="Arial" w:hAnsi="Arial" w:cs="Arial"/>
                <w:b/>
              </w:rPr>
              <w:t xml:space="preserve"> %</w:t>
            </w: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</w:tcPr>
          <w:p w14:paraId="5EF43271" w14:textId="77777777" w:rsidR="00F67B2B" w:rsidRPr="004B45F6" w:rsidRDefault="00F67B2B" w:rsidP="00B62624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4B45F6">
              <w:rPr>
                <w:rFonts w:ascii="Arial" w:hAnsi="Arial" w:cs="Arial"/>
                <w:b/>
              </w:rPr>
              <w:t>Acc</w:t>
            </w:r>
            <w:r>
              <w:rPr>
                <w:rFonts w:ascii="Arial" w:hAnsi="Arial" w:cs="Arial"/>
                <w:b/>
              </w:rPr>
              <w:t>uracy</w:t>
            </w:r>
            <w:r w:rsidRPr="004B45F6">
              <w:rPr>
                <w:rFonts w:ascii="Arial" w:hAnsi="Arial" w:cs="Arial"/>
                <w:b/>
              </w:rPr>
              <w:t xml:space="preserve"> %</w:t>
            </w:r>
          </w:p>
        </w:tc>
      </w:tr>
      <w:tr w:rsidR="00F67B2B" w:rsidRPr="004B45F6" w14:paraId="74D75052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06A077A2" w14:textId="77777777" w:rsidR="00F67B2B" w:rsidRPr="00F3306D" w:rsidRDefault="00F67B2B" w:rsidP="00B62624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Whole-brain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51A2751" w14:textId="6977F3B0" w:rsidR="00F67B2B" w:rsidRPr="005167D3" w:rsidRDefault="00F67B2B" w:rsidP="00DA10F5">
            <w:pPr>
              <w:spacing w:after="120" w:line="48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65.6</w:t>
            </w:r>
            <w:r w:rsidR="00DA10F5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6763215F" w14:textId="55C8DA5D" w:rsidR="00F67B2B" w:rsidRPr="00EE677A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2.3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61041645" w14:textId="1262ACC6" w:rsidR="00F67B2B" w:rsidRPr="00EE677A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5</w:t>
            </w:r>
            <w:r w:rsidR="00F67B2B">
              <w:rPr>
                <w:rFonts w:ascii="Arial" w:hAnsi="Arial" w:cs="Arial"/>
                <w:b/>
              </w:rPr>
              <w:t>**</w:t>
            </w:r>
          </w:p>
        </w:tc>
      </w:tr>
      <w:tr w:rsidR="00F67B2B" w:rsidRPr="004B45F6" w14:paraId="7E4FCA5B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03315247" w14:textId="77777777" w:rsidR="00F67B2B" w:rsidRPr="00F3306D" w:rsidRDefault="00F67B2B" w:rsidP="00B62624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62E2445" w14:textId="25BD7EB7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03322092" w14:textId="389FCC2F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5183FAE" w14:textId="6140A8BE" w:rsidR="00F67B2B" w:rsidRPr="004B45F6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7</w:t>
            </w:r>
          </w:p>
        </w:tc>
      </w:tr>
      <w:tr w:rsidR="00F67B2B" w:rsidRPr="004B45F6" w14:paraId="17B1D6A4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5612F53A" w14:textId="77777777" w:rsidR="00F67B2B" w:rsidRPr="00F3306D" w:rsidRDefault="00F67B2B" w:rsidP="00B62624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Left 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05688C3" w14:textId="584999DB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02C980C1" w14:textId="2E4B6C53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075D0C69" w14:textId="1D4685C7" w:rsidR="00F67B2B" w:rsidRPr="004B45F6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25</w:t>
            </w:r>
          </w:p>
        </w:tc>
      </w:tr>
      <w:tr w:rsidR="00F67B2B" w:rsidRPr="004B45F6" w14:paraId="18C05BD7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1C84086B" w14:textId="77777777" w:rsidR="00F67B2B" w:rsidRPr="00F3306D" w:rsidRDefault="00F67B2B" w:rsidP="00B62624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Right 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043B9F8" w14:textId="6EFD8B3E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114206B2" w14:textId="1560367B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D07A136" w14:textId="16ABE0DA" w:rsidR="00F67B2B" w:rsidRPr="004B45F6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F67B2B" w:rsidRPr="004B45F6" w14:paraId="19E3A102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26900051" w14:textId="77777777" w:rsidR="00F67B2B" w:rsidRPr="00F3306D" w:rsidRDefault="00F67B2B" w:rsidP="00B62624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P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D68DDE7" w14:textId="56787BD4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9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3B15F180" w14:textId="4AE0D3CD" w:rsidR="00F67B2B" w:rsidRPr="00F67B2B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F67B2B">
              <w:rPr>
                <w:rFonts w:ascii="Arial" w:hAnsi="Arial" w:cs="Arial"/>
              </w:rPr>
              <w:t>64.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3DE800F" w14:textId="0C2CED04" w:rsidR="00F67B2B" w:rsidRPr="004B45F6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2</w:t>
            </w:r>
          </w:p>
        </w:tc>
      </w:tr>
      <w:tr w:rsidR="00F67B2B" w:rsidRPr="004B45F6" w14:paraId="151421E1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4CA4903C" w14:textId="77777777" w:rsidR="00F67B2B" w:rsidRPr="00F3306D" w:rsidRDefault="00F67B2B" w:rsidP="00B62624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Left P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03E24B6" w14:textId="563B22AA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8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4B134EEE" w14:textId="1C384D2D" w:rsidR="00F67B2B" w:rsidRPr="0026677D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DA10F5">
              <w:rPr>
                <w:rFonts w:ascii="Arial" w:hAnsi="Arial" w:cs="Arial"/>
                <w:b/>
              </w:rPr>
              <w:t>65</w:t>
            </w:r>
            <w:r w:rsidR="00DA10F5" w:rsidRPr="00DA10F5">
              <w:rPr>
                <w:rFonts w:ascii="Arial" w:hAnsi="Arial" w:cs="Arial"/>
                <w:b/>
              </w:rPr>
              <w:t>.6</w:t>
            </w:r>
            <w:r w:rsidR="00DA10F5" w:rsidRPr="005B4D09">
              <w:rPr>
                <w:rFonts w:ascii="Arial" w:hAnsi="Arial" w:cs="Arial"/>
                <w:b/>
              </w:rPr>
              <w:t>‡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EC7E11E" w14:textId="0892819C" w:rsidR="00F67B2B" w:rsidRPr="004B45F6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F67B2B" w:rsidRPr="004B45F6" w14:paraId="351737D2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40647062" w14:textId="77777777" w:rsidR="00F67B2B" w:rsidRPr="00F3306D" w:rsidRDefault="00F67B2B" w:rsidP="00B62624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Right P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838298E" w14:textId="43295A4B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4D9F1124" w14:textId="3E51A73D" w:rsidR="00F67B2B" w:rsidRPr="00EE677A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6.5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6A6162C6" w14:textId="51939B88" w:rsidR="00F67B2B" w:rsidRPr="004B45F6" w:rsidRDefault="000E0D2E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4</w:t>
            </w:r>
          </w:p>
        </w:tc>
      </w:tr>
      <w:tr w:rsidR="00F67B2B" w:rsidRPr="004B45F6" w14:paraId="6438EF59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56C550B9" w14:textId="77777777" w:rsidR="00F67B2B" w:rsidRPr="00F3306D" w:rsidRDefault="00F67B2B" w:rsidP="00B62624">
            <w:pPr>
              <w:spacing w:after="120"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AB6B673" w14:textId="627573D8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2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7E825388" w14:textId="278BC3C2" w:rsidR="00F67B2B" w:rsidRPr="00F67B2B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F67B2B">
              <w:rPr>
                <w:rFonts w:ascii="Arial" w:hAnsi="Arial" w:cs="Arial"/>
              </w:rPr>
              <w:t>4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68CB8EFA" w14:textId="1A3EA204" w:rsidR="00F67B2B" w:rsidRPr="004B45F6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F67B2B" w:rsidRPr="004B45F6" w14:paraId="5BE85680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77432410" w14:textId="77777777" w:rsidR="00F67B2B" w:rsidRPr="00F3306D" w:rsidRDefault="00F67B2B" w:rsidP="00B62624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 xml:space="preserve">Left </w:t>
            </w:r>
            <w:r>
              <w:rPr>
                <w:rFonts w:ascii="Arial" w:hAnsi="Arial" w:cs="Arial"/>
                <w:b/>
              </w:rPr>
              <w:t>E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5CB67E1" w14:textId="460A21CF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2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475D1C7F" w14:textId="77777777" w:rsidR="00F67B2B" w:rsidRPr="0054182F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54182F">
              <w:rPr>
                <w:rFonts w:ascii="Arial" w:hAnsi="Arial" w:cs="Arial"/>
              </w:rPr>
              <w:t>56.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A1B1458" w14:textId="2B65E40F" w:rsidR="00F67B2B" w:rsidRPr="00D44254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D44254">
              <w:rPr>
                <w:rFonts w:ascii="Arial" w:hAnsi="Arial" w:cs="Arial"/>
                <w:b/>
              </w:rPr>
              <w:t>68.75*</w:t>
            </w:r>
          </w:p>
        </w:tc>
      </w:tr>
      <w:tr w:rsidR="00F67B2B" w:rsidRPr="004B45F6" w14:paraId="3ADEBCAE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7B4B40DE" w14:textId="77777777" w:rsidR="00F67B2B" w:rsidRPr="00F3306D" w:rsidRDefault="00F67B2B" w:rsidP="00B62624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ight ER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10472B9" w14:textId="0EBB3762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72B1D03C" w14:textId="1C162BCA" w:rsidR="00F67B2B" w:rsidRPr="00F67B2B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68.7</w:t>
            </w:r>
            <w:r w:rsidRPr="005B4D09">
              <w:rPr>
                <w:rFonts w:ascii="Arial" w:hAnsi="Arial" w:cs="Arial"/>
                <w:b/>
              </w:rPr>
              <w:t>‡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A8E945F" w14:textId="108ABC03" w:rsidR="00F67B2B" w:rsidRPr="004B45F6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25</w:t>
            </w:r>
          </w:p>
        </w:tc>
      </w:tr>
      <w:tr w:rsidR="00F67B2B" w:rsidRPr="004B45F6" w14:paraId="4B02B360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0DF93395" w14:textId="77777777" w:rsidR="00F67B2B" w:rsidRPr="00F3306D" w:rsidRDefault="00F67B2B" w:rsidP="00B62624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P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C3CA2D6" w14:textId="2E39EAB5" w:rsidR="00F67B2B" w:rsidRPr="00EE677A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5*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2D3FBF10" w14:textId="01FF58B7" w:rsidR="00F67B2B" w:rsidRPr="005B4D09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0*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0191A20E" w14:textId="6DA0BD65" w:rsidR="00F67B2B" w:rsidRPr="004B45F6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25</w:t>
            </w:r>
          </w:p>
        </w:tc>
      </w:tr>
      <w:tr w:rsidR="00F67B2B" w:rsidRPr="004B45F6" w14:paraId="5BEC8857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41A83DDF" w14:textId="77777777" w:rsidR="00F67B2B" w:rsidRPr="00F3306D" w:rsidRDefault="00F67B2B" w:rsidP="00B62624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Left P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E5A6AB4" w14:textId="098C56E5" w:rsidR="00F67B2B" w:rsidRPr="00EE677A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8.8*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1DBC5B4D" w14:textId="2C2054AE" w:rsidR="00F67B2B" w:rsidRPr="00F67B2B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 w:rsidRPr="00F67B2B">
              <w:rPr>
                <w:rFonts w:ascii="Arial" w:hAnsi="Arial" w:cs="Arial"/>
                <w:b/>
              </w:rPr>
              <w:t>88*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E075FA1" w14:textId="0AC954CB" w:rsidR="00F67B2B" w:rsidRPr="004B45F6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75</w:t>
            </w:r>
          </w:p>
        </w:tc>
      </w:tr>
      <w:tr w:rsidR="00F67B2B" w:rsidRPr="004B45F6" w14:paraId="39261705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1C375E2E" w14:textId="77777777" w:rsidR="00F67B2B" w:rsidRPr="00F3306D" w:rsidRDefault="00F67B2B" w:rsidP="00B62624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Right PH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324C5C2" w14:textId="5B841AC5" w:rsidR="00F67B2B" w:rsidRPr="00F67B2B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F67B2B">
              <w:rPr>
                <w:rFonts w:ascii="Arial" w:hAnsi="Arial" w:cs="Arial"/>
              </w:rPr>
              <w:t>5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04C35C0D" w14:textId="69C1EB33" w:rsidR="00F67B2B" w:rsidRPr="00EE677A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1*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5AF1784" w14:textId="5DE8F920" w:rsidR="00F67B2B" w:rsidRPr="004B45F6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F67B2B" w:rsidRPr="004B45F6" w14:paraId="03F58A33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054DDC28" w14:textId="77777777" w:rsidR="00F67B2B" w:rsidRPr="00F3306D" w:rsidRDefault="00F67B2B" w:rsidP="00B62624">
            <w:pPr>
              <w:spacing w:after="120" w:line="480" w:lineRule="auto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A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703ACFF" w14:textId="0B4EB6EA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7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03106A8A" w14:textId="0ACC6E17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7D3D094" w14:textId="73B88B2A" w:rsidR="00F67B2B" w:rsidRPr="004B45F6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D44254">
              <w:rPr>
                <w:rFonts w:ascii="Arial" w:hAnsi="Arial" w:cs="Arial"/>
                <w:b/>
              </w:rPr>
              <w:t>65.6</w:t>
            </w:r>
            <w:r w:rsidRPr="005B4D09">
              <w:rPr>
                <w:rFonts w:ascii="Arial" w:hAnsi="Arial" w:cs="Arial"/>
                <w:b/>
              </w:rPr>
              <w:t>‡</w:t>
            </w:r>
          </w:p>
        </w:tc>
      </w:tr>
      <w:tr w:rsidR="00F67B2B" w:rsidRPr="004B45F6" w14:paraId="0B110B6C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</w:tcPr>
          <w:p w14:paraId="7DC37521" w14:textId="77777777" w:rsidR="00F67B2B" w:rsidRPr="00F3306D" w:rsidRDefault="00F67B2B" w:rsidP="00B62624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Left AM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E717271" w14:textId="4D128B44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714031D7" w14:textId="2604C8C1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46C4E84F" w14:textId="01C3E3F2" w:rsidR="00F67B2B" w:rsidRPr="00EE677A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5*</w:t>
            </w:r>
          </w:p>
        </w:tc>
      </w:tr>
      <w:tr w:rsidR="00F67B2B" w:rsidRPr="004B45F6" w14:paraId="4F0D412F" w14:textId="77777777" w:rsidTr="00B62624">
        <w:trPr>
          <w:jc w:val="center"/>
        </w:trPr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FF737" w14:textId="77777777" w:rsidR="00F67B2B" w:rsidRPr="00F3306D" w:rsidRDefault="00F67B2B" w:rsidP="00B62624">
            <w:pPr>
              <w:spacing w:after="120" w:line="480" w:lineRule="auto"/>
              <w:jc w:val="right"/>
              <w:rPr>
                <w:rFonts w:ascii="Arial" w:hAnsi="Arial" w:cs="Arial"/>
                <w:b/>
              </w:rPr>
            </w:pPr>
            <w:r w:rsidRPr="00F3306D">
              <w:rPr>
                <w:rFonts w:ascii="Arial" w:hAnsi="Arial" w:cs="Arial"/>
                <w:b/>
              </w:rPr>
              <w:t>Right AMG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BCFAC" w14:textId="633652D4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2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AD964" w14:textId="1E15B790" w:rsidR="00F67B2B" w:rsidRPr="004B45F6" w:rsidRDefault="00F67B2B" w:rsidP="00B62624">
            <w:pPr>
              <w:spacing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8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2BE59" w14:textId="2DFBD0EC" w:rsidR="00F67B2B" w:rsidRPr="00D44254" w:rsidRDefault="00D44254" w:rsidP="00B62624">
            <w:pPr>
              <w:spacing w:after="12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62.5</w:t>
            </w:r>
          </w:p>
        </w:tc>
      </w:tr>
    </w:tbl>
    <w:p w14:paraId="4A8A94A5" w14:textId="53684E7E" w:rsidR="00F67B2B" w:rsidRDefault="00F67B2B" w:rsidP="00F67B2B">
      <w:pPr>
        <w:spacing w:before="120" w:after="0" w:line="480" w:lineRule="auto"/>
        <w:rPr>
          <w:rFonts w:ascii="Arial" w:hAnsi="Arial" w:cs="Arial"/>
        </w:rPr>
      </w:pPr>
      <w:r w:rsidRPr="0083082C">
        <w:rPr>
          <w:rFonts w:ascii="Arial" w:hAnsi="Arial" w:cs="Arial"/>
          <w:i/>
        </w:rPr>
        <w:lastRenderedPageBreak/>
        <w:t>Note:</w:t>
      </w:r>
      <w:r>
        <w:t xml:space="preserve"> </w:t>
      </w:r>
      <w:r w:rsidRPr="00E70C70">
        <w:t>*</w:t>
      </w:r>
      <w:r w:rsidRPr="0054182F">
        <w:rPr>
          <w:i/>
          <w:vertAlign w:val="superscript"/>
        </w:rPr>
        <w:t xml:space="preserve"> </w:t>
      </w:r>
      <w:r w:rsidRPr="0054182F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lt; 0.05; </w:t>
      </w:r>
      <w:r w:rsidRPr="00E70C70">
        <w:rPr>
          <w:rFonts w:ascii="Arial" w:hAnsi="Arial" w:cs="Arial"/>
        </w:rPr>
        <w:t xml:space="preserve">** </w:t>
      </w:r>
      <w:r w:rsidRPr="0054182F">
        <w:rPr>
          <w:rFonts w:ascii="Arial" w:hAnsi="Arial" w:cs="Arial"/>
          <w:i/>
        </w:rPr>
        <w:t xml:space="preserve">P </w:t>
      </w:r>
      <w:r>
        <w:rPr>
          <w:rFonts w:ascii="Arial" w:hAnsi="Arial" w:cs="Arial"/>
        </w:rPr>
        <w:t xml:space="preserve">&lt; 0.01; </w:t>
      </w:r>
      <w:r w:rsidRPr="005B4D09">
        <w:rPr>
          <w:rFonts w:ascii="Arial" w:hAnsi="Arial" w:cs="Arial"/>
          <w:b/>
        </w:rPr>
        <w:sym w:font="Symbol" w:char="F020"/>
      </w:r>
      <w:r w:rsidRPr="005B4D09">
        <w:rPr>
          <w:rFonts w:ascii="Arial" w:hAnsi="Arial" w:cs="Arial"/>
        </w:rPr>
        <w:t>‡</w:t>
      </w:r>
      <w:r>
        <w:rPr>
          <w:rFonts w:ascii="Arial" w:hAnsi="Arial" w:cs="Arial"/>
          <w:i/>
        </w:rPr>
        <w:t xml:space="preserve"> P </w:t>
      </w:r>
      <w:r w:rsidRPr="005B4D09">
        <w:rPr>
          <w:rFonts w:ascii="Arial" w:hAnsi="Arial" w:cs="Arial"/>
        </w:rPr>
        <w:t>= 0.06 (trend);</w:t>
      </w:r>
      <w:r>
        <w:rPr>
          <w:rFonts w:ascii="Arial" w:hAnsi="Arial" w:cs="Arial"/>
        </w:rPr>
        <w:t xml:space="preserve"> </w:t>
      </w:r>
      <w:r w:rsidRPr="0054182F">
        <w:rPr>
          <w:rFonts w:ascii="Arial" w:hAnsi="Arial" w:cs="Arial"/>
          <w:i/>
        </w:rPr>
        <w:t>P</w:t>
      </w:r>
      <w:r w:rsidRPr="0083082C">
        <w:rPr>
          <w:rFonts w:ascii="Arial" w:hAnsi="Arial" w:cs="Arial"/>
        </w:rPr>
        <w:t>-values are calculated from permutation testing with 1000 permutations.</w:t>
      </w:r>
    </w:p>
    <w:p w14:paraId="1ACF5F04" w14:textId="6999E592" w:rsidR="00F67B2B" w:rsidRPr="00F67B2B" w:rsidRDefault="00F67B2B" w:rsidP="00B755FA">
      <w:pPr>
        <w:spacing w:before="120" w:after="0" w:line="480" w:lineRule="auto"/>
        <w:rPr>
          <w:rFonts w:ascii="Arial" w:hAnsi="Arial" w:cs="Arial"/>
          <w:lang w:val="en-US"/>
        </w:rPr>
      </w:pPr>
    </w:p>
    <w:sectPr w:rsidR="00F67B2B" w:rsidRPr="00F67B2B" w:rsidSect="0054182F">
      <w:footerReference w:type="even" r:id="rId7"/>
      <w:footerReference w:type="default" r:id="rId8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5FD7B" w14:textId="77777777" w:rsidR="00871909" w:rsidRDefault="00871909" w:rsidP="00E70C70">
      <w:pPr>
        <w:spacing w:after="0" w:line="240" w:lineRule="auto"/>
      </w:pPr>
      <w:r>
        <w:separator/>
      </w:r>
    </w:p>
  </w:endnote>
  <w:endnote w:type="continuationSeparator" w:id="0">
    <w:p w14:paraId="33951ADF" w14:textId="77777777" w:rsidR="00871909" w:rsidRDefault="00871909" w:rsidP="00E70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D2FF8B" w14:textId="77777777" w:rsidR="00007F22" w:rsidRDefault="00007F22" w:rsidP="00617C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63FC4D" w14:textId="77777777" w:rsidR="00007F22" w:rsidRDefault="00007F22" w:rsidP="00E70C7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97F02" w14:textId="77777777" w:rsidR="00007F22" w:rsidRDefault="00007F22" w:rsidP="00617C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339F">
      <w:rPr>
        <w:rStyle w:val="PageNumber"/>
        <w:noProof/>
      </w:rPr>
      <w:t>5</w:t>
    </w:r>
    <w:r>
      <w:rPr>
        <w:rStyle w:val="PageNumber"/>
      </w:rPr>
      <w:fldChar w:fldCharType="end"/>
    </w:r>
  </w:p>
  <w:p w14:paraId="5F75242B" w14:textId="77777777" w:rsidR="00007F22" w:rsidRDefault="00007F22" w:rsidP="00E70C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0D59ED" w14:textId="77777777" w:rsidR="00871909" w:rsidRDefault="00871909" w:rsidP="00E70C70">
      <w:pPr>
        <w:spacing w:after="0" w:line="240" w:lineRule="auto"/>
      </w:pPr>
      <w:r>
        <w:separator/>
      </w:r>
    </w:p>
  </w:footnote>
  <w:footnote w:type="continuationSeparator" w:id="0">
    <w:p w14:paraId="59452F70" w14:textId="77777777" w:rsidR="00871909" w:rsidRDefault="00871909" w:rsidP="00E70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9A0"/>
    <w:rsid w:val="000060F0"/>
    <w:rsid w:val="00007F22"/>
    <w:rsid w:val="00031C5E"/>
    <w:rsid w:val="000649D8"/>
    <w:rsid w:val="00086D5C"/>
    <w:rsid w:val="00090D72"/>
    <w:rsid w:val="00092656"/>
    <w:rsid w:val="00094497"/>
    <w:rsid w:val="000A0070"/>
    <w:rsid w:val="000B3A71"/>
    <w:rsid w:val="000C5763"/>
    <w:rsid w:val="000E0D2E"/>
    <w:rsid w:val="000E2B24"/>
    <w:rsid w:val="000F025A"/>
    <w:rsid w:val="001102DA"/>
    <w:rsid w:val="00113328"/>
    <w:rsid w:val="00171529"/>
    <w:rsid w:val="00180DFD"/>
    <w:rsid w:val="001B0BA1"/>
    <w:rsid w:val="001C68D4"/>
    <w:rsid w:val="001D539F"/>
    <w:rsid w:val="001E5E7A"/>
    <w:rsid w:val="00215119"/>
    <w:rsid w:val="0026677D"/>
    <w:rsid w:val="0028638A"/>
    <w:rsid w:val="00290BFC"/>
    <w:rsid w:val="002F3CF5"/>
    <w:rsid w:val="002F6846"/>
    <w:rsid w:val="00303D5C"/>
    <w:rsid w:val="00310D13"/>
    <w:rsid w:val="00326DDB"/>
    <w:rsid w:val="00366A91"/>
    <w:rsid w:val="003A3ABD"/>
    <w:rsid w:val="003D10E8"/>
    <w:rsid w:val="003E0E51"/>
    <w:rsid w:val="00415EA9"/>
    <w:rsid w:val="004464FF"/>
    <w:rsid w:val="0044789F"/>
    <w:rsid w:val="00482FA4"/>
    <w:rsid w:val="004B45F6"/>
    <w:rsid w:val="00505152"/>
    <w:rsid w:val="005167D3"/>
    <w:rsid w:val="0054182F"/>
    <w:rsid w:val="005B4D09"/>
    <w:rsid w:val="00617C94"/>
    <w:rsid w:val="00624093"/>
    <w:rsid w:val="0063522E"/>
    <w:rsid w:val="00646676"/>
    <w:rsid w:val="00676682"/>
    <w:rsid w:val="00676C93"/>
    <w:rsid w:val="006A2E7B"/>
    <w:rsid w:val="006D5F60"/>
    <w:rsid w:val="006D66C5"/>
    <w:rsid w:val="00720BDA"/>
    <w:rsid w:val="00764341"/>
    <w:rsid w:val="0077339F"/>
    <w:rsid w:val="007965EC"/>
    <w:rsid w:val="007A2736"/>
    <w:rsid w:val="007C4AB3"/>
    <w:rsid w:val="007D6400"/>
    <w:rsid w:val="007E41B4"/>
    <w:rsid w:val="007E5853"/>
    <w:rsid w:val="00823C63"/>
    <w:rsid w:val="0083082C"/>
    <w:rsid w:val="00871909"/>
    <w:rsid w:val="0089432B"/>
    <w:rsid w:val="008A2E4B"/>
    <w:rsid w:val="008F6E64"/>
    <w:rsid w:val="009137C9"/>
    <w:rsid w:val="0097276D"/>
    <w:rsid w:val="00975E3E"/>
    <w:rsid w:val="009E4901"/>
    <w:rsid w:val="00A03423"/>
    <w:rsid w:val="00A259A0"/>
    <w:rsid w:val="00A4374E"/>
    <w:rsid w:val="00A7770C"/>
    <w:rsid w:val="00AD11A3"/>
    <w:rsid w:val="00AF01B0"/>
    <w:rsid w:val="00B36536"/>
    <w:rsid w:val="00B755FA"/>
    <w:rsid w:val="00BA468E"/>
    <w:rsid w:val="00BF5757"/>
    <w:rsid w:val="00C9549C"/>
    <w:rsid w:val="00C96F5D"/>
    <w:rsid w:val="00CC75AE"/>
    <w:rsid w:val="00D1059B"/>
    <w:rsid w:val="00D44254"/>
    <w:rsid w:val="00D9260B"/>
    <w:rsid w:val="00DA10F5"/>
    <w:rsid w:val="00DD789E"/>
    <w:rsid w:val="00E339D6"/>
    <w:rsid w:val="00E677E5"/>
    <w:rsid w:val="00E70C70"/>
    <w:rsid w:val="00EE677A"/>
    <w:rsid w:val="00F02B91"/>
    <w:rsid w:val="00F17982"/>
    <w:rsid w:val="00F3306D"/>
    <w:rsid w:val="00F36325"/>
    <w:rsid w:val="00F402C7"/>
    <w:rsid w:val="00F428C5"/>
    <w:rsid w:val="00F4721F"/>
    <w:rsid w:val="00F62320"/>
    <w:rsid w:val="00F67B2B"/>
    <w:rsid w:val="00F730B9"/>
    <w:rsid w:val="00F7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F25AC5"/>
  <w14:defaultImageDpi w14:val="300"/>
  <w15:docId w15:val="{E354A663-150E-44A1-860A-8587A12B6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66C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uiPriority w:val="31"/>
    <w:qFormat/>
    <w:rsid w:val="00A259A0"/>
    <w:rPr>
      <w:color w:val="auto"/>
      <w:u w:val="single" w:color="9BBB59"/>
    </w:rPr>
  </w:style>
  <w:style w:type="paragraph" w:customStyle="1" w:styleId="TableMNI">
    <w:name w:val="Table MNI"/>
    <w:basedOn w:val="Normal"/>
    <w:qFormat/>
    <w:rsid w:val="00A259A0"/>
    <w:pPr>
      <w:spacing w:before="120" w:after="0" w:line="168" w:lineRule="auto"/>
      <w:jc w:val="center"/>
    </w:pPr>
    <w:rPr>
      <w:rFonts w:ascii="Calibri" w:eastAsia="PMingLiU" w:hAnsi="Calibri" w:cs="Times New Roman"/>
      <w:sz w:val="18"/>
      <w:szCs w:val="20"/>
      <w:lang w:bidi="en-US"/>
    </w:rPr>
  </w:style>
  <w:style w:type="table" w:styleId="TableGrid">
    <w:name w:val="Table Grid"/>
    <w:basedOn w:val="TableNormal"/>
    <w:uiPriority w:val="59"/>
    <w:rsid w:val="002F6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99"/>
    <w:rsid w:val="002F6846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99"/>
    <w:rsid w:val="002F684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6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846"/>
    <w:rPr>
      <w:rFonts w:ascii="Segoe UI" w:eastAsiaTheme="minorHAnsi" w:hAnsi="Segoe UI" w:cs="Segoe UI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0C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C70"/>
    <w:rPr>
      <w:rFonts w:eastAsiaTheme="minorHAns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70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1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683924-1247-9C4E-9D93-6125B33A7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7</Pages>
  <Words>526</Words>
  <Characters>3001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 Kafkas</cp:lastModifiedBy>
  <cp:revision>32</cp:revision>
  <cp:lastPrinted>2016-08-18T10:27:00Z</cp:lastPrinted>
  <dcterms:created xsi:type="dcterms:W3CDTF">2015-12-19T20:31:00Z</dcterms:created>
  <dcterms:modified xsi:type="dcterms:W3CDTF">2016-10-08T16:51:00Z</dcterms:modified>
</cp:coreProperties>
</file>